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3D390" w14:textId="4B258DD9" w:rsidR="00A61694" w:rsidRDefault="00A61694" w:rsidP="00F4583E">
      <w:pPr>
        <w:spacing w:after="100"/>
        <w:rPr>
          <w:b/>
          <w:lang w:val="en-US"/>
        </w:rPr>
      </w:pPr>
      <w:r>
        <w:rPr>
          <w:b/>
          <w:lang w:val="en-US"/>
        </w:rPr>
        <w:t>Additional file 1: Graphi</w:t>
      </w:r>
      <w:r w:rsidR="00F4583E">
        <w:rPr>
          <w:b/>
          <w:lang w:val="en-US"/>
        </w:rPr>
        <w:t>cal depiction of the ODHIN study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736"/>
        <w:gridCol w:w="1739"/>
        <w:gridCol w:w="1342"/>
        <w:gridCol w:w="1342"/>
        <w:gridCol w:w="1342"/>
        <w:gridCol w:w="1345"/>
        <w:gridCol w:w="1342"/>
        <w:gridCol w:w="1342"/>
        <w:gridCol w:w="1342"/>
        <w:gridCol w:w="1348"/>
      </w:tblGrid>
      <w:tr w:rsidR="008E6C4B" w:rsidRPr="00893710" w14:paraId="3946E279" w14:textId="77777777" w:rsidTr="00735164">
        <w:tc>
          <w:tcPr>
            <w:tcW w:w="610" w:type="pct"/>
            <w:tcBorders>
              <w:bottom w:val="single" w:sz="4" w:space="0" w:color="auto"/>
            </w:tcBorders>
          </w:tcPr>
          <w:p w14:paraId="44F82410" w14:textId="6CD49B0B" w:rsidR="00A61694" w:rsidRPr="002C2985" w:rsidRDefault="00A61694" w:rsidP="008970EE">
            <w:pPr>
              <w:rPr>
                <w:b/>
                <w:sz w:val="20"/>
                <w:szCs w:val="20"/>
                <w:lang w:val="en-US"/>
              </w:rPr>
            </w:pPr>
            <w:r w:rsidRPr="002C2985">
              <w:rPr>
                <w:b/>
                <w:sz w:val="20"/>
                <w:szCs w:val="20"/>
                <w:lang w:val="en-US"/>
              </w:rPr>
              <w:t>Time</w:t>
            </w:r>
            <w:r w:rsidR="00893710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2C2985">
              <w:rPr>
                <w:b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7E8C511A" w14:textId="77777777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681043BC" w14:textId="77777777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530375B6" w14:textId="37A2A847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T&amp;S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46C7AEF8" w14:textId="761E7A0D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Financial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7590307D" w14:textId="0A3D4D8C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e-BI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37A127CB" w14:textId="77777777" w:rsidR="00A61694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T&amp;S+</w:t>
            </w:r>
          </w:p>
          <w:p w14:paraId="3C805E4E" w14:textId="77777777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Financial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23AE9BB9" w14:textId="77777777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2C2985">
              <w:rPr>
                <w:b/>
                <w:i/>
                <w:sz w:val="20"/>
                <w:szCs w:val="20"/>
                <w:lang w:val="en-US"/>
              </w:rPr>
              <w:t>T&amp;S+e-BI</w:t>
            </w:r>
            <w:proofErr w:type="spellEnd"/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C98C352" w14:textId="77777777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Financial</w:t>
            </w:r>
          </w:p>
          <w:p w14:paraId="0B8A2D0F" w14:textId="77777777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+e-BI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4EEF4D20" w14:textId="77777777" w:rsidR="00A61694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T&amp;S+</w:t>
            </w:r>
          </w:p>
          <w:p w14:paraId="4D6E92B3" w14:textId="77777777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Financial</w:t>
            </w:r>
          </w:p>
          <w:p w14:paraId="25FEC135" w14:textId="77777777" w:rsidR="00A61694" w:rsidRPr="002C2985" w:rsidRDefault="00A61694" w:rsidP="008970EE">
            <w:pPr>
              <w:rPr>
                <w:b/>
                <w:i/>
                <w:sz w:val="20"/>
                <w:szCs w:val="20"/>
                <w:lang w:val="en-US"/>
              </w:rPr>
            </w:pPr>
            <w:r w:rsidRPr="002C2985">
              <w:rPr>
                <w:b/>
                <w:i/>
                <w:sz w:val="20"/>
                <w:szCs w:val="20"/>
                <w:lang w:val="en-US"/>
              </w:rPr>
              <w:t>+e-BI</w:t>
            </w:r>
          </w:p>
        </w:tc>
      </w:tr>
      <w:tr w:rsidR="008E6C4B" w:rsidRPr="002C2985" w14:paraId="42F4A9F6" w14:textId="77777777" w:rsidTr="00735164">
        <w:trPr>
          <w:trHeight w:val="868"/>
        </w:trPr>
        <w:tc>
          <w:tcPr>
            <w:tcW w:w="610" w:type="pct"/>
            <w:tcBorders>
              <w:bottom w:val="nil"/>
            </w:tcBorders>
          </w:tcPr>
          <w:p w14:paraId="6F6B1C16" w14:textId="77777777" w:rsidR="008E6C4B" w:rsidRPr="00735164" w:rsidRDefault="008E6C4B" w:rsidP="008970E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735164">
              <w:rPr>
                <w:i/>
                <w:sz w:val="20"/>
                <w:szCs w:val="20"/>
                <w:lang w:val="en-US"/>
              </w:rPr>
              <w:t xml:space="preserve">Baseline: </w:t>
            </w:r>
          </w:p>
          <w:p w14:paraId="7B2179EA" w14:textId="77777777" w:rsidR="008E6C4B" w:rsidRPr="002C2985" w:rsidRDefault="008E6C4B" w:rsidP="008970E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C2985">
              <w:rPr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611" w:type="pct"/>
            <w:tcBorders>
              <w:bottom w:val="nil"/>
            </w:tcBorders>
          </w:tcPr>
          <w:p w14:paraId="4E4F0503" w14:textId="77777777" w:rsidR="008E6C4B" w:rsidRPr="002C2985" w:rsidRDefault="008E6C4B" w:rsidP="008970E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2C2985">
              <w:rPr>
                <w:i/>
                <w:sz w:val="20"/>
                <w:szCs w:val="20"/>
                <w:lang w:val="en-US"/>
              </w:rPr>
              <w:t>September 2012 – February 2013</w:t>
            </w:r>
          </w:p>
        </w:tc>
        <w:tc>
          <w:tcPr>
            <w:tcW w:w="472" w:type="pct"/>
            <w:tcBorders>
              <w:bottom w:val="nil"/>
            </w:tcBorders>
          </w:tcPr>
          <w:p w14:paraId="4880196F" w14:textId="77777777" w:rsidR="008E6C4B" w:rsidRDefault="008E6C4B" w:rsidP="0007676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26880" behindDoc="0" locked="0" layoutInCell="1" allowOverlap="1" wp14:anchorId="2BE50C10" wp14:editId="0D0C9895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13665</wp:posOffset>
                      </wp:positionV>
                      <wp:extent cx="349250" cy="342900"/>
                      <wp:effectExtent l="0" t="0" r="31750" b="38100"/>
                      <wp:wrapNone/>
                      <wp:docPr id="42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25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A8B280" w14:textId="77777777" w:rsidR="008E6C4B" w:rsidRPr="001C0E00" w:rsidRDefault="008E6C4B" w:rsidP="008E6C4B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136" o:spid="_x0000_s1026" style="position:absolute;left:0;text-align:left;margin-left:3.65pt;margin-top:8.95pt;width:27.5pt;height:27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">
                      <v:textbox>
                        <w:txbxContent>
                          <w:p w14:paraId="09A8B280" w14:textId="77777777" w:rsidR="008E6C4B" w:rsidRPr="001C0E00" w:rsidRDefault="008E6C4B" w:rsidP="008E6C4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55C8CE4" w14:textId="77777777" w:rsidR="008E6C4B" w:rsidRPr="002C2985" w:rsidRDefault="008E6C4B" w:rsidP="008970E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bottom w:val="nil"/>
            </w:tcBorders>
          </w:tcPr>
          <w:p w14:paraId="7A95F14C" w14:textId="77777777" w:rsidR="008E6C4B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37464CA5" wp14:editId="1EF7187B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13665</wp:posOffset>
                      </wp:positionV>
                      <wp:extent cx="349250" cy="342900"/>
                      <wp:effectExtent l="0" t="0" r="31750" b="38100"/>
                      <wp:wrapNone/>
                      <wp:docPr id="58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25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9B0CC2" w14:textId="77777777" w:rsidR="008E6C4B" w:rsidRPr="001C0E00" w:rsidRDefault="008E6C4B" w:rsidP="008E6C4B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27" style="position:absolute;left:0;text-align:left;margin-left:3.65pt;margin-top:8.95pt;width:27.5pt;height:27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">
                      <v:textbox>
                        <w:txbxContent>
                          <w:p w14:paraId="7E9B0CC2" w14:textId="77777777" w:rsidR="008E6C4B" w:rsidRPr="001C0E00" w:rsidRDefault="008E6C4B" w:rsidP="008E6C4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556F528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bottom w:val="nil"/>
            </w:tcBorders>
          </w:tcPr>
          <w:p w14:paraId="5407E5CF" w14:textId="77777777" w:rsidR="008E6C4B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34048" behindDoc="0" locked="0" layoutInCell="1" allowOverlap="1" wp14:anchorId="0872E58D" wp14:editId="3ADD14E9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13665</wp:posOffset>
                      </wp:positionV>
                      <wp:extent cx="349250" cy="342900"/>
                      <wp:effectExtent l="0" t="0" r="31750" b="38100"/>
                      <wp:wrapNone/>
                      <wp:docPr id="62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25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45CAD3" w14:textId="77777777" w:rsidR="008E6C4B" w:rsidRPr="001C0E00" w:rsidRDefault="008E6C4B" w:rsidP="008E6C4B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28" style="position:absolute;left:0;text-align:left;margin-left:3.65pt;margin-top:8.95pt;width:27.5pt;height:27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">
                      <v:textbox>
                        <w:txbxContent>
                          <w:p w14:paraId="2345CAD3" w14:textId="77777777" w:rsidR="008E6C4B" w:rsidRPr="001C0E00" w:rsidRDefault="008E6C4B" w:rsidP="008E6C4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4E080DB7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bottom w:val="nil"/>
            </w:tcBorders>
          </w:tcPr>
          <w:p w14:paraId="26030551" w14:textId="77777777" w:rsidR="008E6C4B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36096" behindDoc="0" locked="0" layoutInCell="1" allowOverlap="1" wp14:anchorId="4E77FB72" wp14:editId="6BF62538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13665</wp:posOffset>
                      </wp:positionV>
                      <wp:extent cx="349250" cy="342900"/>
                      <wp:effectExtent l="0" t="0" r="31750" b="38100"/>
                      <wp:wrapNone/>
                      <wp:docPr id="66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25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B30A42" w14:textId="77777777" w:rsidR="008E6C4B" w:rsidRPr="001C0E00" w:rsidRDefault="008E6C4B" w:rsidP="008E6C4B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29" style="position:absolute;left:0;text-align:left;margin-left:3.65pt;margin-top:8.95pt;width:27.5pt;height:27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">
                      <v:textbox>
                        <w:txbxContent>
                          <w:p w14:paraId="31B30A42" w14:textId="77777777" w:rsidR="008E6C4B" w:rsidRPr="001C0E00" w:rsidRDefault="008E6C4B" w:rsidP="008E6C4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CEFB41D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bottom w:val="nil"/>
            </w:tcBorders>
          </w:tcPr>
          <w:p w14:paraId="72DDA582" w14:textId="77777777" w:rsidR="008E6C4B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38144" behindDoc="0" locked="0" layoutInCell="1" allowOverlap="1" wp14:anchorId="5CFEC942" wp14:editId="357BC2D1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13665</wp:posOffset>
                      </wp:positionV>
                      <wp:extent cx="349250" cy="342900"/>
                      <wp:effectExtent l="0" t="0" r="31750" b="38100"/>
                      <wp:wrapNone/>
                      <wp:docPr id="70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25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17E865" w14:textId="77777777" w:rsidR="008E6C4B" w:rsidRPr="001C0E00" w:rsidRDefault="008E6C4B" w:rsidP="008E6C4B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30" style="position:absolute;left:0;text-align:left;margin-left:3.65pt;margin-top:8.95pt;width:27.5pt;height:27pt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">
                      <v:textbox>
                        <w:txbxContent>
                          <w:p w14:paraId="0817E865" w14:textId="77777777" w:rsidR="008E6C4B" w:rsidRPr="001C0E00" w:rsidRDefault="008E6C4B" w:rsidP="008E6C4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C23586C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bottom w:val="nil"/>
            </w:tcBorders>
          </w:tcPr>
          <w:p w14:paraId="33040C2A" w14:textId="77777777" w:rsidR="008E6C4B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40192" behindDoc="0" locked="0" layoutInCell="1" allowOverlap="1" wp14:anchorId="67ED9D98" wp14:editId="21C3CFF9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13665</wp:posOffset>
                      </wp:positionV>
                      <wp:extent cx="349250" cy="342900"/>
                      <wp:effectExtent l="0" t="0" r="31750" b="38100"/>
                      <wp:wrapNone/>
                      <wp:docPr id="74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25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3736D3" w14:textId="77777777" w:rsidR="008E6C4B" w:rsidRPr="001C0E00" w:rsidRDefault="008E6C4B" w:rsidP="008E6C4B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31" style="position:absolute;left:0;text-align:left;margin-left:3.65pt;margin-top:8.95pt;width:27.5pt;height:27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">
                      <v:textbox>
                        <w:txbxContent>
                          <w:p w14:paraId="633736D3" w14:textId="77777777" w:rsidR="008E6C4B" w:rsidRPr="001C0E00" w:rsidRDefault="008E6C4B" w:rsidP="008E6C4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D53746F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bottom w:val="nil"/>
            </w:tcBorders>
          </w:tcPr>
          <w:p w14:paraId="45A6A39C" w14:textId="77777777" w:rsidR="008E6C4B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42240" behindDoc="0" locked="0" layoutInCell="1" allowOverlap="1" wp14:anchorId="700E51AE" wp14:editId="70607253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13665</wp:posOffset>
                      </wp:positionV>
                      <wp:extent cx="349250" cy="342900"/>
                      <wp:effectExtent l="0" t="0" r="31750" b="38100"/>
                      <wp:wrapNone/>
                      <wp:docPr id="78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25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7BACC6" w14:textId="77777777" w:rsidR="008E6C4B" w:rsidRPr="001C0E00" w:rsidRDefault="008E6C4B" w:rsidP="008E6C4B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32" style="position:absolute;left:0;text-align:left;margin-left:3.65pt;margin-top:8.95pt;width:27.5pt;height:27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">
                      <v:textbox>
                        <w:txbxContent>
                          <w:p w14:paraId="5F7BACC6" w14:textId="77777777" w:rsidR="008E6C4B" w:rsidRPr="001C0E00" w:rsidRDefault="008E6C4B" w:rsidP="008E6C4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4DF76FC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bottom w:val="nil"/>
            </w:tcBorders>
          </w:tcPr>
          <w:p w14:paraId="2BE456D3" w14:textId="77777777" w:rsidR="008E6C4B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3F0ECC91" wp14:editId="35CABE9A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13665</wp:posOffset>
                      </wp:positionV>
                      <wp:extent cx="349250" cy="342900"/>
                      <wp:effectExtent l="0" t="0" r="31750" b="38100"/>
                      <wp:wrapNone/>
                      <wp:docPr id="82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925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7A9A23" w14:textId="77777777" w:rsidR="008E6C4B" w:rsidRPr="001C0E00" w:rsidRDefault="008E6C4B" w:rsidP="008E6C4B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33" style="position:absolute;left:0;text-align:left;margin-left:3.65pt;margin-top:8.95pt;width:27.5pt;height:27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">
                      <v:textbox>
                        <w:txbxContent>
                          <w:p w14:paraId="547A9A23" w14:textId="77777777" w:rsidR="008E6C4B" w:rsidRPr="001C0E00" w:rsidRDefault="008E6C4B" w:rsidP="008E6C4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1E395BF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E6C4B" w:rsidRPr="002C2985" w14:paraId="06F373A5" w14:textId="77777777" w:rsidTr="00735164">
        <w:trPr>
          <w:trHeight w:val="837"/>
        </w:trPr>
        <w:tc>
          <w:tcPr>
            <w:tcW w:w="610" w:type="pct"/>
            <w:tcBorders>
              <w:top w:val="nil"/>
            </w:tcBorders>
          </w:tcPr>
          <w:p w14:paraId="3F2919A9" w14:textId="77777777" w:rsidR="008E6C4B" w:rsidRPr="002C2985" w:rsidRDefault="008E6C4B" w:rsidP="008970E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tcBorders>
              <w:top w:val="nil"/>
            </w:tcBorders>
          </w:tcPr>
          <w:p w14:paraId="26CA3353" w14:textId="77777777" w:rsidR="008E6C4B" w:rsidRPr="002C2985" w:rsidRDefault="008E6C4B" w:rsidP="008970EE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361FC335" w14:textId="77777777" w:rsidR="008E6C4B" w:rsidRDefault="008E6C4B" w:rsidP="008970EE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028928" behindDoc="0" locked="0" layoutInCell="1" allowOverlap="1" wp14:anchorId="3DFEF150" wp14:editId="787C5BF5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985</wp:posOffset>
                      </wp:positionV>
                      <wp:extent cx="558800" cy="228600"/>
                      <wp:effectExtent l="0" t="0" r="25400" b="25400"/>
                      <wp:wrapNone/>
                      <wp:docPr id="45" name="Groeperen 4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34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715FAA4" w14:textId="77777777" w:rsidR="008E6C4B" w:rsidRPr="001C0E00" w:rsidRDefault="008E6C4B" w:rsidP="0007676E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3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BEB0257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45" o:spid="_x0000_s1034" style="position:absolute;left:0;text-align:left;margin-left:3.65pt;margin-top:10.55pt;width:44pt;height:18pt;z-index:252028928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">
                      <v:rect id="_x0000_s1035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IRf9wgAA&#10;ANsAAAAPAAAAZHJzL2Rvd25yZXYueG1sRI9Bi8IwFITvgv8hPMGbpuoiazWKKMruUevF27N5ttXm&#10;pTRRq7/eLAh7HGbmG2a2aEwp7lS7wrKCQT8CQZxaXXCm4JBset8gnEfWWFomBU9ysJi3WzOMtX3w&#10;ju57n4kAYRejgtz7KpbSpTkZdH1bEQfvbGuDPsg6k7rGR4CbUg6jaCwNFhwWcqxolVN63d+MglMx&#10;POBrl2wjM9mM/G+TXG7HtVLdTrOcgvDU+P/wp/2jFYy+4O9L+AFy/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4hF/3CAAAA2wAAAA8AAAAAAAAAAAAAAAAAlwIAAGRycy9kb3du&#10;cmV2LnhtbFBLBQYAAAAABAAEAPUAAACGAwAAAAA=&#10;">
                        <v:textbox>
                          <w:txbxContent>
                            <w:p w14:paraId="0715FAA4" w14:textId="77777777" w:rsidR="008E6C4B" w:rsidRPr="001C0E00" w:rsidRDefault="008E6C4B" w:rsidP="0007676E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36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zvz0wgAA&#10;ANsAAAAPAAAAZHJzL2Rvd25yZXYueG1sRI9Bi8IwFITvgv8hPMGbpuoiazWKKMruUevF27N5ttXm&#10;pTRRq7/eLAh7HGbmG2a2aEwp7lS7wrKCQT8CQZxaXXCm4JBset8gnEfWWFomBU9ysJi3WzOMtX3w&#10;ju57n4kAYRejgtz7KpbSpTkZdH1bEQfvbGuDPsg6k7rGR4CbUg6jaCwNFhwWcqxolVN63d+MglMx&#10;POBrl2wjM9mM/G+TXG7HtVLdTrOcgvDU+P/wp/2jFXyN4O9L+AFy/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nO/PTCAAAA2wAAAA8AAAAAAAAAAAAAAAAAlwIAAGRycy9kb3du&#10;cmV2LnhtbFBLBQYAAAAABAAEAPUAAACGAwAAAAA=&#10;">
                        <v:textbox>
                          <w:txbxContent>
                            <w:p w14:paraId="6BEB0257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7B9089BD" w14:textId="77777777" w:rsidR="008E6C4B" w:rsidRDefault="008E6C4B" w:rsidP="008E6C4B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033024" behindDoc="0" locked="0" layoutInCell="1" allowOverlap="1" wp14:anchorId="55E0B44C" wp14:editId="2871AFD6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985</wp:posOffset>
                      </wp:positionV>
                      <wp:extent cx="558800" cy="228600"/>
                      <wp:effectExtent l="0" t="0" r="25400" b="25400"/>
                      <wp:wrapNone/>
                      <wp:docPr id="59" name="Groeperen 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60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AE14618" w14:textId="77777777" w:rsidR="008E6C4B" w:rsidRPr="001C0E00" w:rsidRDefault="008E6C4B" w:rsidP="0007676E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7475B81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59" o:spid="_x0000_s1037" style="position:absolute;left:0;text-align:left;margin-left:3.65pt;margin-top:10.55pt;width:44pt;height:18pt;z-index:252033024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">
                      <v:rect id="_x0000_s1038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qT7jwQAA&#10;ANsAAAAPAAAAZHJzL2Rvd25yZXYueG1sRE+7bsIwFN0r9R+sW6lbcUolVAJOVBWB6JjHwnaJL0lo&#10;fB3ZBkK/vh4qdTw673U+mUFcyfnesoLXWQKCuLG651ZBXW1f3kH4gKxxsEwK7uQhzx4f1phqe+OC&#10;rmVoRQxhn6KCLoQxldI3HRn0MzsSR+5kncEQoWuldniL4WaQ8yRZSIM9x4YOR/rsqPkuL0bBsZ/X&#10;+FNUu8Qst2/ha6rOl8NGqeen6WMFItAU/sV/7r1WsIjr45f4A2T2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qk+48EAAADbAAAADwAAAAAAAAAAAAAAAACXAgAAZHJzL2Rvd25y&#10;ZXYueG1sUEsFBgAAAAAEAAQA9QAAAIUDAAAAAA==&#10;">
                        <v:textbox>
                          <w:txbxContent>
                            <w:p w14:paraId="7AE14618" w14:textId="77777777" w:rsidR="008E6C4B" w:rsidRPr="001C0E00" w:rsidRDefault="008E6C4B" w:rsidP="0007676E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39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5Zt4xAAA&#10;ANsAAAAPAAAAZHJzL2Rvd25yZXYueG1sRI9Ba8JAFITvhf6H5Qm91U1SkDbNJkglokeNF2/P7GuS&#10;Nvs2ZFeN/vpuodDjMDPfMFkxmV5caHSdZQXxPAJBXFvdcaPgUJXPryCcR9bYWyYFN3JQ5I8PGaba&#10;XnlHl71vRICwS1FB6/2QSunqlgy6uR2Ig/dpR4M+yLGResRrgJteJlG0kAY7DgstDvTRUv29PxsF&#10;py454H1XrSPzVr747VR9nY8rpZ5m0/IdhKfJ/4f/2hutYBHD75fwA2T+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eWbeMQAAADbAAAADwAAAAAAAAAAAAAAAACXAgAAZHJzL2Rv&#10;d25yZXYueG1sUEsFBgAAAAAEAAQA9QAAAIgDAAAAAA==&#10;">
                        <v:textbox>
                          <w:txbxContent>
                            <w:p w14:paraId="77475B81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73010E6B" w14:textId="77777777" w:rsidR="008E6C4B" w:rsidRDefault="008E6C4B" w:rsidP="008E6C4B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035072" behindDoc="0" locked="0" layoutInCell="1" allowOverlap="1" wp14:anchorId="2C73719F" wp14:editId="63DAA22C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985</wp:posOffset>
                      </wp:positionV>
                      <wp:extent cx="558800" cy="228600"/>
                      <wp:effectExtent l="0" t="0" r="25400" b="25400"/>
                      <wp:wrapNone/>
                      <wp:docPr id="63" name="Groeperen 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64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70A5A2F" w14:textId="77777777" w:rsidR="008E6C4B" w:rsidRPr="001C0E00" w:rsidRDefault="008E6C4B" w:rsidP="0007676E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1C6847A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63" o:spid="_x0000_s1040" style="position:absolute;left:0;text-align:left;margin-left:3.65pt;margin-top:10.55pt;width:44pt;height:18pt;z-index:252035072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">
                      <v:rect id="_x0000_s1041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kjjgxAAA&#10;ANsAAAAPAAAAZHJzL2Rvd25yZXYueG1sRI9Ba8JAFITvQv/D8gq9mU2tiI1ZpbSk2KMml96e2dck&#10;bfZtyK4x+uu7guBxmJlvmHQzmlYM1LvGsoLnKAZBXFrdcKWgyLPpEoTzyBpby6TgTA4264dJiom2&#10;J97RsPeVCBB2CSqove8SKV1Zk0EX2Y44eD+2N+iD7CupezwFuGnlLI4X0mDDYaHGjt5rKv/2R6Pg&#10;0MwKvOzyz9i8Zi/+a8x/j98fSj09jm8rEJ5Gfw/f2lutYDGH65fwA+T6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ZI44MQAAADbAAAADwAAAAAAAAAAAAAAAACXAgAAZHJzL2Rv&#10;d25yZXYueG1sUEsFBgAAAAAEAAQA9QAAAIgDAAAAAA==&#10;">
                        <v:textbox>
                          <w:txbxContent>
                            <w:p w14:paraId="470A5A2F" w14:textId="77777777" w:rsidR="008E6C4B" w:rsidRPr="001C0E00" w:rsidRDefault="008E6C4B" w:rsidP="0007676E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42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3p17xAAA&#10;ANsAAAAPAAAAZHJzL2Rvd25yZXYueG1sRI9Ba8JAFITvQv/D8gq9mU0tio1ZpbSk2KMml96e2dck&#10;bfZtyK4x+uu7guBxmJlvmHQzmlYM1LvGsoLnKAZBXFrdcKWgyLPpEoTzyBpby6TgTA4264dJiom2&#10;J97RsPeVCBB2CSqove8SKV1Zk0EX2Y44eD+2N+iD7CupezwFuGnlLI4X0mDDYaHGjt5rKv/2R6Pg&#10;0MwKvOzyz9i8Zi/+a8x/j98fSj09jm8rEJ5Gfw/f2lutYDGH65fwA+T6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t6de8QAAADbAAAADwAAAAAAAAAAAAAAAACXAgAAZHJzL2Rv&#10;d25yZXYueG1sUEsFBgAAAAAEAAQA9QAAAIgDAAAAAA==&#10;">
                        <v:textbox>
                          <w:txbxContent>
                            <w:p w14:paraId="41C6847A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0A931B55" w14:textId="77777777" w:rsidR="008E6C4B" w:rsidRDefault="008E6C4B" w:rsidP="008E6C4B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037120" behindDoc="0" locked="0" layoutInCell="1" allowOverlap="1" wp14:anchorId="558C61C7" wp14:editId="058FE970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985</wp:posOffset>
                      </wp:positionV>
                      <wp:extent cx="558800" cy="228600"/>
                      <wp:effectExtent l="0" t="0" r="25400" b="25400"/>
                      <wp:wrapNone/>
                      <wp:docPr id="67" name="Groeperen 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68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26A475E" w14:textId="77777777" w:rsidR="008E6C4B" w:rsidRPr="001C0E00" w:rsidRDefault="008E6C4B" w:rsidP="0007676E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70CCBE1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67" o:spid="_x0000_s1043" style="position:absolute;left:0;text-align:left;margin-left:3.65pt;margin-top:10.55pt;width:44pt;height:18pt;z-index:252037120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">
                      <v:rect id="_x0000_s1044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3zLlwQAA&#10;ANsAAAAPAAAAZHJzL2Rvd25yZXYueG1sRE+7bsIwFN0r9R+sW6lbcUolVAJOVBWB6JjHwnaJL0lo&#10;fB3ZBkK/vh4qdTw673U+mUFcyfnesoLXWQKCuLG651ZBXW1f3kH4gKxxsEwK7uQhzx4f1phqe+OC&#10;rmVoRQxhn6KCLoQxldI3HRn0MzsSR+5kncEQoWuldniL4WaQ8yRZSIM9x4YOR/rsqPkuL0bBsZ/X&#10;+FNUu8Qst2/ha6rOl8NGqeen6WMFItAU/sV/7r1WsIhj45f4A2T2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N8y5cEAAADbAAAADwAAAAAAAAAAAAAAAACXAgAAZHJzL2Rvd25y&#10;ZXYueG1sUEsFBgAAAAAEAAQA9QAAAIUDAAAAAA==&#10;">
                        <v:textbox>
                          <w:txbxContent>
                            <w:p w14:paraId="026A475E" w14:textId="77777777" w:rsidR="008E6C4B" w:rsidRPr="001C0E00" w:rsidRDefault="008E6C4B" w:rsidP="0007676E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45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k5d+wQAA&#10;ANsAAAAPAAAAZHJzL2Rvd25yZXYueG1sRI9Bi8IwFITvgv8hPMGbpiqIVqOIi4t71Hrx9myebbV5&#10;KU3Uur/eCILHYWa+YebLxpTiTrUrLCsY9CMQxKnVBWcKDsmmNwHhPLLG0jIpeJKD5aLdmmOs7YN3&#10;dN/7TAQIuxgV5N5XsZQuzcmg69uKOHhnWxv0QdaZ1DU+AtyUchhFY2mw4LCQY0XrnNLr/mYUnIrh&#10;Af93yW9kppuR/2uSy+34o1S306xmIDw1/hv+tLdawXgK7y/hB8jF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5OXfsEAAADbAAAADwAAAAAAAAAAAAAAAACXAgAAZHJzL2Rvd25y&#10;ZXYueG1sUEsFBgAAAAAEAAQA9QAAAIUDAAAAAA==&#10;">
                        <v:textbox>
                          <w:txbxContent>
                            <w:p w14:paraId="370CCBE1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488C341D" w14:textId="77777777" w:rsidR="008E6C4B" w:rsidRDefault="008E6C4B" w:rsidP="008E6C4B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039168" behindDoc="0" locked="0" layoutInCell="1" allowOverlap="1" wp14:anchorId="7CFB0E81" wp14:editId="46685A22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985</wp:posOffset>
                      </wp:positionV>
                      <wp:extent cx="558800" cy="228600"/>
                      <wp:effectExtent l="0" t="0" r="25400" b="25400"/>
                      <wp:wrapNone/>
                      <wp:docPr id="71" name="Groeperen 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72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BF02EAE" w14:textId="77777777" w:rsidR="008E6C4B" w:rsidRPr="001C0E00" w:rsidRDefault="008E6C4B" w:rsidP="0007676E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CB197F4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71" o:spid="_x0000_s1046" style="position:absolute;left:0;text-align:left;margin-left:3.65pt;margin-top:10.55pt;width:44pt;height:18pt;z-index:252039168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">
                      <v:rect id="_x0000_s1047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7pPSxAAA&#10;ANsAAAAPAAAAZHJzL2Rvd25yZXYueG1sRI9Ba8JAFITvBf/D8gq9NZumYGt0FVEs9miSS2/P7DNJ&#10;m30bsqtJ/fVuoeBxmJlvmMVqNK24UO8aywpeohgEcWl1w5WCIt89v4NwHllja5kU/JKD1XLysMBU&#10;24EPdMl8JQKEXYoKau+7VEpX1mTQRbYjDt7J9gZ9kH0ldY9DgJtWJnE8lQYbDgs1drSpqfzJzkbB&#10;sUkKvB7yj9jMdq/+c8y/z19bpZ4ex/UchKfR38P/7b1W8JbA35fwA+Ty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O6T0sQAAADbAAAADwAAAAAAAAAAAAAAAACXAgAAZHJzL2Rv&#10;d25yZXYueG1sUEsFBgAAAAAEAAQA9QAAAIgDAAAAAA==&#10;">
                        <v:textbox>
                          <w:txbxContent>
                            <w:p w14:paraId="7BF02EAE" w14:textId="77777777" w:rsidR="008E6C4B" w:rsidRPr="001C0E00" w:rsidRDefault="008E6C4B" w:rsidP="0007676E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48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ojZJwgAA&#10;ANsAAAAPAAAAZHJzL2Rvd25yZXYueG1sRI9Bi8IwFITvgv8hPMGbpiqsazWKKMruUevF27N5ttXm&#10;pTRRq7/eLAh7HGbmG2a2aEwp7lS7wrKCQT8CQZxaXXCm4JBset8gnEfWWFomBU9ysJi3WzOMtX3w&#10;ju57n4kAYRejgtz7KpbSpTkZdH1bEQfvbGuDPsg6k7rGR4CbUg6j6EsaLDgs5FjRKqf0ur8ZBadi&#10;eMDXLtlGZrIZ+d8mudyOa6W6nWY5BeGp8f/hT/tHKxiP4O9L+AFy/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eiNknCAAAA2wAAAA8AAAAAAAAAAAAAAAAAlwIAAGRycy9kb3du&#10;cmV2LnhtbFBLBQYAAAAABAAEAPUAAACGAwAAAAA=&#10;">
                        <v:textbox>
                          <w:txbxContent>
                            <w:p w14:paraId="5CB197F4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45B82B21" w14:textId="77777777" w:rsidR="008E6C4B" w:rsidRDefault="008E6C4B" w:rsidP="008E6C4B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041216" behindDoc="0" locked="0" layoutInCell="1" allowOverlap="1" wp14:anchorId="2C569A27" wp14:editId="11648ECE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985</wp:posOffset>
                      </wp:positionV>
                      <wp:extent cx="558800" cy="228600"/>
                      <wp:effectExtent l="0" t="0" r="25400" b="25400"/>
                      <wp:wrapNone/>
                      <wp:docPr id="75" name="Groeperen 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76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FFF7C19" w14:textId="77777777" w:rsidR="008E6C4B" w:rsidRPr="001C0E00" w:rsidRDefault="008E6C4B" w:rsidP="0007676E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7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3C6D4CB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75" o:spid="_x0000_s1049" style="position:absolute;left:0;text-align:left;margin-left:3.65pt;margin-top:10.55pt;width:44pt;height:18pt;z-index:252041216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">
                      <v:rect id="_x0000_s1050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1ZXRwgAA&#10;ANsAAAAPAAAAZHJzL2Rvd25yZXYueG1sRI9Bi8IwFITvgv8hPMGbprrgajWKuCjrUevF27N5ttXm&#10;pTRRu/56Iyx4HGbmG2a2aEwp7lS7wrKCQT8CQZxaXXCm4JCse2MQziNrLC2Tgj9ysJi3WzOMtX3w&#10;ju57n4kAYRejgtz7KpbSpTkZdH1bEQfvbGuDPsg6k7rGR4CbUg6jaCQNFhwWcqxolVN63d+MglMx&#10;POBzl2wiM1l/+W2TXG7HH6W6nWY5BeGp8Z/wf/tXK/gewftL+AFy/g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fVldHCAAAA2wAAAA8AAAAAAAAAAAAAAAAAlwIAAGRycy9kb3du&#10;cmV2LnhtbFBLBQYAAAAABAAEAPUAAACGAwAAAAA=&#10;">
                        <v:textbox>
                          <w:txbxContent>
                            <w:p w14:paraId="4FFF7C19" w14:textId="77777777" w:rsidR="008E6C4B" w:rsidRPr="001C0E00" w:rsidRDefault="008E6C4B" w:rsidP="0007676E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51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mTBKxAAA&#10;ANsAAAAPAAAAZHJzL2Rvd25yZXYueG1sRI9Ba8JAFITvQv/D8gq9mU0tqI1ZpbSk2KMml96e2dck&#10;bfZtyK4x+uu7guBxmJlvmHQzmlYM1LvGsoLnKAZBXFrdcKWgyLPpEoTzyBpby6TgTA4264dJiom2&#10;J97RsPeVCBB2CSqove8SKV1Zk0EX2Y44eD+2N+iD7CupezwFuGnlLI7n0mDDYaHGjt5rKv/2R6Pg&#10;0MwKvOzyz9i8Zi/+a8x/j98fSj09jm8rEJ5Gfw/f2lutYLGA65fwA+T6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JkwSsQAAADbAAAADwAAAAAAAAAAAAAAAACXAgAAZHJzL2Rv&#10;d25yZXYueG1sUEsFBgAAAAAEAAQA9QAAAIgDAAAAAA==&#10;">
                        <v:textbox>
                          <w:txbxContent>
                            <w:p w14:paraId="03C6D4CB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455B6EB9" w14:textId="77777777" w:rsidR="008E6C4B" w:rsidRDefault="008E6C4B" w:rsidP="008E6C4B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043264" behindDoc="0" locked="0" layoutInCell="1" allowOverlap="1" wp14:anchorId="59C736FF" wp14:editId="4A95BD63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985</wp:posOffset>
                      </wp:positionV>
                      <wp:extent cx="558800" cy="228600"/>
                      <wp:effectExtent l="0" t="0" r="25400" b="25400"/>
                      <wp:wrapNone/>
                      <wp:docPr id="79" name="Groeperen 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80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FD9D353" w14:textId="77777777" w:rsidR="008E6C4B" w:rsidRPr="001C0E00" w:rsidRDefault="008E6C4B" w:rsidP="0007676E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1D6CEC9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79" o:spid="_x0000_s1052" style="position:absolute;left:0;text-align:left;margin-left:3.65pt;margin-top:10.55pt;width:44pt;height:18pt;z-index:252043264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">
                      <v:rect id="_x0000_s1053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pdgZwQAA&#10;ANsAAAAPAAAAZHJzL2Rvd25yZXYueG1sRE9Nb4JAEL036X/YTBNvZakmjUUW0tRo9Ih46W1kR8Cy&#10;s4RdBf313UOTHl/ed5pPphM3GlxrWcFbFIMgrqxuuVZwLDevSxDOI2vsLJOCOznIs+enFBNtRy7o&#10;dvC1CCHsElTQeN8nUrqqIYMusj1x4M52MOgDHGqpBxxDuOnkPI7fpcGWQ0ODPX01VP0crkbBqZ0f&#10;8VGU29h8bBZ+P5WX6/daqdnL9LkC4Wny/+I/904rWIb14Uv4ATL7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qXYGcEAAADbAAAADwAAAAAAAAAAAAAAAACXAgAAZHJzL2Rvd25y&#10;ZXYueG1sUEsFBgAAAAAEAAQA9QAAAIUDAAAAAA==&#10;">
                        <v:textbox>
                          <w:txbxContent>
                            <w:p w14:paraId="2FD9D353" w14:textId="77777777" w:rsidR="008E6C4B" w:rsidRPr="001C0E00" w:rsidRDefault="008E6C4B" w:rsidP="0007676E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54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6X2CwQAA&#10;ANsAAAAPAAAAZHJzL2Rvd25yZXYueG1sRI9Bi8IwFITvgv8hPMGbpiqIW40iiuIetV68PZtnW21e&#10;ShO17q83grDHYWa+YWaLxpTiQbUrLCsY9CMQxKnVBWcKjsmmNwHhPLLG0jIpeJGDxbzdmmGs7ZP3&#10;9Dj4TAQIuxgV5N5XsZQuzcmg69uKOHgXWxv0QdaZ1DU+A9yUchhFY2mw4LCQY0WrnNLb4W4UnIvh&#10;Ef/2yTYyP5uR/22S6/20VqrbaZZTEJ4a/x/+tndawWQAny/hB8j5G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Hel9gsEAAADbAAAADwAAAAAAAAAAAAAAAACXAgAAZHJzL2Rvd25y&#10;ZXYueG1sUEsFBgAAAAAEAAQA9QAAAIUDAAAAAA==&#10;">
                        <v:textbox>
                          <w:txbxContent>
                            <w:p w14:paraId="21D6CEC9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5FB391F6" w14:textId="77777777" w:rsidR="008E6C4B" w:rsidRDefault="008E6C4B" w:rsidP="008E6C4B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045312" behindDoc="0" locked="0" layoutInCell="1" allowOverlap="1" wp14:anchorId="6D8F5641" wp14:editId="2EECECE8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985</wp:posOffset>
                      </wp:positionV>
                      <wp:extent cx="558800" cy="228600"/>
                      <wp:effectExtent l="0" t="0" r="25400" b="25400"/>
                      <wp:wrapNone/>
                      <wp:docPr id="83" name="Groeperen 8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84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2D40382" w14:textId="77777777" w:rsidR="008E6C4B" w:rsidRPr="001C0E00" w:rsidRDefault="008E6C4B" w:rsidP="0007676E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5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B2C2305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83" o:spid="_x0000_s1055" style="position:absolute;left:0;text-align:left;margin-left:3.65pt;margin-top:10.55pt;width:44pt;height:18pt;z-index:252045312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">
                      <v:rect id="_x0000_s1056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nt4axAAA&#10;ANsAAAAPAAAAZHJzL2Rvd25yZXYueG1sRI9Ba8JAFITvQv/D8gq96aYqJY2uUiop9qjJpbdn9jVJ&#10;m30bsmsS/fXdguBxmJlvmPV2NI3oqXO1ZQXPswgEcWF1zaWCPEunMQjnkTU2lknBhRxsNw+TNSba&#10;Dnyg/uhLESDsElRQed8mUrqiIoNuZlvi4H3bzqAPsiul7nAIcNPIeRS9SIM1h4UKW3qvqPg9no2C&#10;Uz3P8XrIPiLzmi7855j9nL92Sj09jm8rEJ5Gfw/f2nutIF7C/5fwA+Tm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Z7eGsQAAADbAAAADwAAAAAAAAAAAAAAAACXAgAAZHJzL2Rv&#10;d25yZXYueG1sUEsFBgAAAAAEAAQA9QAAAIgDAAAAAA==&#10;">
                        <v:textbox>
                          <w:txbxContent>
                            <w:p w14:paraId="62D40382" w14:textId="77777777" w:rsidR="008E6C4B" w:rsidRPr="001C0E00" w:rsidRDefault="008E6C4B" w:rsidP="0007676E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57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0nuBxAAA&#10;ANsAAAAPAAAAZHJzL2Rvd25yZXYueG1sRI9Ba8JAFITvQv/D8gq96aaKJY2uUiop9qjJpbdn9jVJ&#10;m30bsmsS/fXdguBxmJlvmPV2NI3oqXO1ZQXPswgEcWF1zaWCPEunMQjnkTU2lknBhRxsNw+TNSba&#10;Dnyg/uhLESDsElRQed8mUrqiIoNuZlvi4H3bzqAPsiul7nAIcNPIeRS9SIM1h4UKW3qvqPg9no2C&#10;Uz3P8XrIPiLzmi7855j9nL92Sj09jm8rEJ5Gfw/f2nutIF7C/5fwA+Tm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tJ7gcQAAADbAAAADwAAAAAAAAAAAAAAAACXAgAAZHJzL2Rv&#10;d25yZXYueG1sUEsFBgAAAAAEAAQA9QAAAIgDAAAAAA==&#10;">
                        <v:textbox>
                          <w:txbxContent>
                            <w:p w14:paraId="7B2C2305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</w:tr>
      <w:tr w:rsidR="008E6C4B" w:rsidRPr="002C2985" w14:paraId="5A4F2267" w14:textId="77777777" w:rsidTr="00735164">
        <w:tc>
          <w:tcPr>
            <w:tcW w:w="610" w:type="pct"/>
          </w:tcPr>
          <w:p w14:paraId="44A83C49" w14:textId="70140EC4" w:rsidR="008E6C4B" w:rsidRPr="002C2985" w:rsidRDefault="00893710" w:rsidP="008970E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andomiz</w:t>
            </w:r>
            <w:r w:rsidR="008E6C4B" w:rsidRPr="002C2985">
              <w:rPr>
                <w:i/>
                <w:sz w:val="20"/>
                <w:szCs w:val="20"/>
                <w:lang w:val="en-US"/>
              </w:rPr>
              <w:t>ation</w:t>
            </w:r>
          </w:p>
        </w:tc>
        <w:tc>
          <w:tcPr>
            <w:tcW w:w="4390" w:type="pct"/>
            <w:gridSpan w:val="9"/>
            <w:shd w:val="clear" w:color="auto" w:fill="BFBFBF" w:themeFill="background1" w:themeFillShade="BF"/>
          </w:tcPr>
          <w:p w14:paraId="051D90F8" w14:textId="77777777" w:rsidR="008E6C4B" w:rsidRPr="002C2985" w:rsidRDefault="008E6C4B" w:rsidP="0007676E">
            <w:pPr>
              <w:spacing w:line="276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8E6C4B" w:rsidRPr="002C2985" w14:paraId="292A89B5" w14:textId="77777777" w:rsidTr="00735164">
        <w:trPr>
          <w:trHeight w:val="814"/>
        </w:trPr>
        <w:tc>
          <w:tcPr>
            <w:tcW w:w="610" w:type="pct"/>
          </w:tcPr>
          <w:p w14:paraId="28E7BEFB" w14:textId="77777777" w:rsidR="008E6C4B" w:rsidRPr="002C2985" w:rsidRDefault="008E6C4B" w:rsidP="008970E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C2985">
              <w:rPr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611" w:type="pct"/>
          </w:tcPr>
          <w:p w14:paraId="5D967CCC" w14:textId="77777777" w:rsidR="008E6C4B" w:rsidRDefault="008E6C4B" w:rsidP="008970EE">
            <w:pPr>
              <w:spacing w:line="276" w:lineRule="auto"/>
              <w:rPr>
                <w:i/>
                <w:noProof/>
                <w:sz w:val="20"/>
                <w:szCs w:val="20"/>
                <w:lang w:eastAsia="nl-NL"/>
              </w:rPr>
            </w:pPr>
            <w:r w:rsidRPr="002C2985">
              <w:rPr>
                <w:i/>
                <w:noProof/>
                <w:sz w:val="20"/>
                <w:szCs w:val="20"/>
                <w:lang w:eastAsia="nl-NL"/>
              </w:rPr>
              <w:t>October 2012 – March 2013</w:t>
            </w:r>
          </w:p>
          <w:p w14:paraId="713E813D" w14:textId="77777777" w:rsidR="008E6C4B" w:rsidRPr="002C2985" w:rsidRDefault="008E6C4B" w:rsidP="008970EE">
            <w:pPr>
              <w:spacing w:line="276" w:lineRule="auto"/>
              <w:rPr>
                <w:i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72" w:type="pct"/>
          </w:tcPr>
          <w:p w14:paraId="05F0E6EB" w14:textId="77777777" w:rsidR="008E6C4B" w:rsidRPr="002C2985" w:rsidRDefault="008E6C4B" w:rsidP="008970E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36448" behindDoc="0" locked="0" layoutInCell="1" allowOverlap="1" wp14:anchorId="52494C55" wp14:editId="610240B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64135</wp:posOffset>
                      </wp:positionV>
                      <wp:extent cx="327660" cy="338455"/>
                      <wp:effectExtent l="2540" t="2540" r="12700" b="14605"/>
                      <wp:wrapNone/>
                      <wp:docPr id="26" name="Ova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3384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502987" w14:textId="77777777" w:rsidR="008E6C4B" w:rsidRPr="001C0E00" w:rsidRDefault="008E6C4B" w:rsidP="0007676E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36" o:spid="_x0000_s1058" style="position:absolute;left:0;text-align:left;margin-left:5.5pt;margin-top:5.05pt;width:25.8pt;height:26.65pt;z-index:25213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">
                      <v:textbox>
                        <w:txbxContent>
                          <w:p w14:paraId="3A502987" w14:textId="77777777" w:rsidR="008E6C4B" w:rsidRPr="001C0E00" w:rsidRDefault="008E6C4B" w:rsidP="0007676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5D76C43" w14:textId="77777777" w:rsidR="008E6C4B" w:rsidRPr="002C2985" w:rsidRDefault="008E6C4B" w:rsidP="008970E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3461043B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39520" behindDoc="0" locked="0" layoutInCell="1" allowOverlap="1" wp14:anchorId="2E7A1655" wp14:editId="1CB790E6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64135</wp:posOffset>
                      </wp:positionV>
                      <wp:extent cx="327660" cy="338455"/>
                      <wp:effectExtent l="2540" t="2540" r="12700" b="14605"/>
                      <wp:wrapNone/>
                      <wp:docPr id="86" name="Ova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3384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059F94" w14:textId="77777777" w:rsidR="008E6C4B" w:rsidRPr="001C0E00" w:rsidRDefault="008E6C4B" w:rsidP="0007676E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59" style="position:absolute;left:0;text-align:left;margin-left:5.5pt;margin-top:5.05pt;width:25.8pt;height:26.65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">
                      <v:textbox>
                        <w:txbxContent>
                          <w:p w14:paraId="0F059F94" w14:textId="77777777" w:rsidR="008E6C4B" w:rsidRPr="001C0E00" w:rsidRDefault="008E6C4B" w:rsidP="0007676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8EC26A0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66927DC6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42592" behindDoc="0" locked="0" layoutInCell="1" allowOverlap="1" wp14:anchorId="493E8F1C" wp14:editId="000510E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64135</wp:posOffset>
                      </wp:positionV>
                      <wp:extent cx="327660" cy="338455"/>
                      <wp:effectExtent l="2540" t="2540" r="12700" b="14605"/>
                      <wp:wrapNone/>
                      <wp:docPr id="90" name="Ova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3384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29BA4B" w14:textId="77777777" w:rsidR="008E6C4B" w:rsidRPr="001C0E00" w:rsidRDefault="008E6C4B" w:rsidP="0007676E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60" style="position:absolute;left:0;text-align:left;margin-left:5.5pt;margin-top:5.05pt;width:25.8pt;height:26.65pt;z-index:25214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">
                      <v:textbox>
                        <w:txbxContent>
                          <w:p w14:paraId="1129BA4B" w14:textId="77777777" w:rsidR="008E6C4B" w:rsidRPr="001C0E00" w:rsidRDefault="008E6C4B" w:rsidP="0007676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CEFF0DF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3BF8499E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45664" behindDoc="0" locked="0" layoutInCell="1" allowOverlap="1" wp14:anchorId="5D66E8DA" wp14:editId="4FFFD91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64135</wp:posOffset>
                      </wp:positionV>
                      <wp:extent cx="327660" cy="338455"/>
                      <wp:effectExtent l="2540" t="2540" r="12700" b="14605"/>
                      <wp:wrapNone/>
                      <wp:docPr id="94" name="Ova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3384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1C7DA0" w14:textId="77777777" w:rsidR="008E6C4B" w:rsidRPr="001C0E00" w:rsidRDefault="008E6C4B" w:rsidP="0007676E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61" style="position:absolute;left:0;text-align:left;margin-left:5.5pt;margin-top:5.05pt;width:25.8pt;height:26.65pt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">
                      <v:textbox>
                        <w:txbxContent>
                          <w:p w14:paraId="401C7DA0" w14:textId="77777777" w:rsidR="008E6C4B" w:rsidRPr="001C0E00" w:rsidRDefault="008E6C4B" w:rsidP="0007676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F2D0B7D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3E1E9320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48736" behindDoc="0" locked="0" layoutInCell="1" allowOverlap="1" wp14:anchorId="25387CFC" wp14:editId="031F8E6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64135</wp:posOffset>
                      </wp:positionV>
                      <wp:extent cx="327660" cy="338455"/>
                      <wp:effectExtent l="2540" t="2540" r="12700" b="14605"/>
                      <wp:wrapNone/>
                      <wp:docPr id="98" name="Ova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3384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C7F3DF" w14:textId="77777777" w:rsidR="008E6C4B" w:rsidRPr="001C0E00" w:rsidRDefault="008E6C4B" w:rsidP="0007676E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62" style="position:absolute;left:0;text-align:left;margin-left:5.5pt;margin-top:5.05pt;width:25.8pt;height:26.65pt;z-index:25214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">
                      <v:textbox>
                        <w:txbxContent>
                          <w:p w14:paraId="7CC7F3DF" w14:textId="77777777" w:rsidR="008E6C4B" w:rsidRPr="001C0E00" w:rsidRDefault="008E6C4B" w:rsidP="0007676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5FF0EDD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14E9FEC4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51808" behindDoc="0" locked="0" layoutInCell="1" allowOverlap="1" wp14:anchorId="6CA73B31" wp14:editId="6696B9F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64135</wp:posOffset>
                      </wp:positionV>
                      <wp:extent cx="327660" cy="338455"/>
                      <wp:effectExtent l="2540" t="2540" r="12700" b="14605"/>
                      <wp:wrapNone/>
                      <wp:docPr id="102" name="Ova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3384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8E44A8" w14:textId="77777777" w:rsidR="008E6C4B" w:rsidRPr="001C0E00" w:rsidRDefault="008E6C4B" w:rsidP="0007676E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63" style="position:absolute;left:0;text-align:left;margin-left:5.5pt;margin-top:5.05pt;width:25.8pt;height:26.65pt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">
                      <v:textbox>
                        <w:txbxContent>
                          <w:p w14:paraId="228E44A8" w14:textId="77777777" w:rsidR="008E6C4B" w:rsidRPr="001C0E00" w:rsidRDefault="008E6C4B" w:rsidP="0007676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6FDF6DCE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69847869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54880" behindDoc="0" locked="0" layoutInCell="1" allowOverlap="1" wp14:anchorId="3F69308B" wp14:editId="417808F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64135</wp:posOffset>
                      </wp:positionV>
                      <wp:extent cx="327660" cy="338455"/>
                      <wp:effectExtent l="2540" t="2540" r="12700" b="14605"/>
                      <wp:wrapNone/>
                      <wp:docPr id="106" name="Ova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3384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BE4205" w14:textId="77777777" w:rsidR="008E6C4B" w:rsidRPr="001C0E00" w:rsidRDefault="008E6C4B" w:rsidP="0007676E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64" style="position:absolute;left:0;text-align:left;margin-left:5.5pt;margin-top:5.05pt;width:25.8pt;height:26.65pt;z-index:25215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">
                      <v:textbox>
                        <w:txbxContent>
                          <w:p w14:paraId="67BE4205" w14:textId="77777777" w:rsidR="008E6C4B" w:rsidRPr="001C0E00" w:rsidRDefault="008E6C4B" w:rsidP="0007676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A0C48A9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644C402D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57952" behindDoc="0" locked="0" layoutInCell="1" allowOverlap="1" wp14:anchorId="34FD5FC6" wp14:editId="774FF98E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64135</wp:posOffset>
                      </wp:positionV>
                      <wp:extent cx="327660" cy="338455"/>
                      <wp:effectExtent l="2540" t="2540" r="12700" b="14605"/>
                      <wp:wrapNone/>
                      <wp:docPr id="110" name="Ova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3384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C47285" w14:textId="77777777" w:rsidR="008E6C4B" w:rsidRPr="001C0E00" w:rsidRDefault="008E6C4B" w:rsidP="0007676E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065" style="position:absolute;left:0;text-align:left;margin-left:5.5pt;margin-top:5.05pt;width:25.8pt;height:26.65pt;z-index:25215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">
                      <v:textbox>
                        <w:txbxContent>
                          <w:p w14:paraId="7CC47285" w14:textId="77777777" w:rsidR="008E6C4B" w:rsidRPr="001C0E00" w:rsidRDefault="008E6C4B" w:rsidP="0007676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C46F4CF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E6C4B" w:rsidRPr="002C2985" w14:paraId="3FE9D41B" w14:textId="77777777" w:rsidTr="00735164">
        <w:trPr>
          <w:trHeight w:val="1039"/>
        </w:trPr>
        <w:tc>
          <w:tcPr>
            <w:tcW w:w="610" w:type="pct"/>
          </w:tcPr>
          <w:p w14:paraId="5FF1BCCB" w14:textId="77777777" w:rsidR="008E6C4B" w:rsidRPr="00735164" w:rsidRDefault="008E6C4B" w:rsidP="008970EE">
            <w:pPr>
              <w:spacing w:line="276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nl-NL"/>
              </w:rPr>
            </w:pPr>
            <w:r w:rsidRPr="00735164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nl-NL"/>
              </w:rPr>
              <w:t xml:space="preserve">Implementation period:  </w:t>
            </w:r>
          </w:p>
          <w:p w14:paraId="57E4A1FE" w14:textId="77777777" w:rsidR="008E6C4B" w:rsidRPr="002C2985" w:rsidRDefault="008E6C4B" w:rsidP="008970EE">
            <w:pPr>
              <w:spacing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2C2985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3 months</w:t>
            </w:r>
          </w:p>
        </w:tc>
        <w:tc>
          <w:tcPr>
            <w:tcW w:w="611" w:type="pct"/>
          </w:tcPr>
          <w:p w14:paraId="79277CD7" w14:textId="77777777" w:rsidR="008E6C4B" w:rsidRPr="002C2985" w:rsidRDefault="008E6C4B" w:rsidP="008970EE">
            <w:pPr>
              <w:spacing w:line="276" w:lineRule="auto"/>
              <w:rPr>
                <w:i/>
                <w:noProof/>
                <w:sz w:val="20"/>
                <w:szCs w:val="20"/>
                <w:lang w:eastAsia="nl-NL"/>
              </w:rPr>
            </w:pPr>
            <w:r w:rsidRPr="002C2985">
              <w:rPr>
                <w:i/>
                <w:noProof/>
                <w:sz w:val="20"/>
                <w:szCs w:val="20"/>
                <w:lang w:eastAsia="nl-NL"/>
              </w:rPr>
              <w:t>November 2012 – June 2013</w:t>
            </w:r>
          </w:p>
        </w:tc>
        <w:tc>
          <w:tcPr>
            <w:tcW w:w="472" w:type="pct"/>
          </w:tcPr>
          <w:p w14:paraId="7AED2FB3" w14:textId="77777777" w:rsidR="008E6C4B" w:rsidRDefault="008E6C4B" w:rsidP="008970E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  <w:p w14:paraId="784BDFEF" w14:textId="77777777" w:rsidR="008E6C4B" w:rsidRDefault="008E6C4B" w:rsidP="008970E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37472" behindDoc="0" locked="0" layoutInCell="1" allowOverlap="1" wp14:anchorId="5225B97E" wp14:editId="0C49E8D3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3500</wp:posOffset>
                      </wp:positionV>
                      <wp:extent cx="558800" cy="228600"/>
                      <wp:effectExtent l="0" t="0" r="25400" b="25400"/>
                      <wp:wrapNone/>
                      <wp:docPr id="52" name="Groeperen 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53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ABAB806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DF9ECD7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52" o:spid="_x0000_s1066" style="position:absolute;margin-left:3.65pt;margin-top:5pt;width:44pt;height:18pt;z-index:252137472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">
                      <v:rect id="_x0000_s1067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F2opwgAA&#10;ANsAAAAPAAAAZHJzL2Rvd25yZXYueG1sRI9Bi8IwFITvgv8hPMGbpiorazWKKMruUevF27N5ttXm&#10;pTRRq7/eLAh7HGbmG2a2aEwp7lS7wrKCQT8CQZxaXXCm4JBset8gnEfWWFomBU9ysJi3WzOMtX3w&#10;ju57n4kAYRejgtz7KpbSpTkZdH1bEQfvbGuDPsg6k7rGR4CbUg6jaCwNFhwWcqxolVN63d+MglMx&#10;POBrl2wjM9mM/G+TXG7HtVLdTrOcgvDU+P/wp/2jFXyN4O9L+AFy/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wXainCAAAA2wAAAA8AAAAAAAAAAAAAAAAAlwIAAGRycy9kb3du&#10;cmV2LnhtbFBLBQYAAAAABAAEAPUAAACGAwAAAAA=&#10;">
                        <v:textbox>
                          <w:txbxContent>
                            <w:p w14:paraId="7ABAB806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68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/vJdxQAA&#10;ANsAAAAPAAAAZHJzL2Rvd25yZXYueG1sRI9Ba8JAFITvBf/D8oTe6katpY1uRJSUetR46e2ZfSbR&#10;7NuQ3Zi0v75bKPQ4zMw3zGo9mFrcqXWVZQXTSQSCOLe64kLBKUufXkE4j6yxtkwKvsjBOhk9rDDW&#10;tucD3Y++EAHCLkYFpfdNLKXLSzLoJrYhDt7FtgZ9kG0hdYt9gJtazqLoRRqsOCyU2NC2pPx27IyC&#10;czU74fche4/MWzr3+yG7dp87pR7Hw2YJwtPg/8N/7Q+tYPEMv1/CD5DJ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P+8l3FAAAA2wAAAA8AAAAAAAAAAAAAAAAAlwIAAGRycy9k&#10;b3ducmV2LnhtbFBLBQYAAAAABAAEAPUAAACJAwAAAAA=&#10;">
                        <v:textbox>
                          <w:txbxContent>
                            <w:p w14:paraId="4DF9ECD7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  <w:p w14:paraId="11DAC20C" w14:textId="77777777" w:rsidR="008E6C4B" w:rsidRPr="002C2985" w:rsidRDefault="008E6C4B" w:rsidP="008970E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10530155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  <w:p w14:paraId="5B66CB7B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40544" behindDoc="0" locked="0" layoutInCell="1" allowOverlap="1" wp14:anchorId="0A759629" wp14:editId="5C0E5C83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3500</wp:posOffset>
                      </wp:positionV>
                      <wp:extent cx="558800" cy="228600"/>
                      <wp:effectExtent l="0" t="0" r="25400" b="25400"/>
                      <wp:wrapNone/>
                      <wp:docPr id="87" name="Groeperen 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88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E1B5F9E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9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73771B7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87" o:spid="_x0000_s1069" style="position:absolute;margin-left:3.65pt;margin-top:5pt;width:44pt;height:18pt;z-index:252140544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">
                      <v:rect id="_x0000_s1070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09QfwQAA&#10;ANsAAAAPAAAAZHJzL2Rvd25yZXYueG1sRE9Nb4JAEL036X/YTBNvZakmjUUW0tRo9Ih46W1kR8Cy&#10;s4RdBf313UOTHl/ed5pPphM3GlxrWcFbFIMgrqxuuVZwLDevSxDOI2vsLJOCOznIs+enFBNtRy7o&#10;dvC1CCHsElTQeN8nUrqqIYMusj1x4M52MOgDHGqpBxxDuOnkPI7fpcGWQ0ODPX01VP0crkbBqZ0f&#10;8VGU29h8bBZ+P5WX6/daqdnL9LkC4Wny/+I/904rWIax4Uv4ATL7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NPUH8EAAADbAAAADwAAAAAAAAAAAAAAAACXAgAAZHJzL2Rvd25y&#10;ZXYueG1sUEsFBgAAAAAEAAQA9QAAAIUDAAAAAA==&#10;">
                        <v:textbox>
                          <w:txbxContent>
                            <w:p w14:paraId="4E1B5F9E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71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n3GExAAA&#10;ANsAAAAPAAAAZHJzL2Rvd25yZXYueG1sRI9Pa8JAFMTvgt9heUJvutGCaOoqRVHaY4yX3l6zzyQ2&#10;+zZkN3/aT+8KQo/DzPyG2ewGU4mOGldaVjCfRSCIM6tLzhVc0uN0BcJ5ZI2VZVLwSw522/Fog7G2&#10;PSfUnX0uAoRdjAoK7+tYSpcVZNDNbE0cvKttDPogm1zqBvsAN5VcRNFSGiw5LBRY076g7OfcGgXf&#10;5eKCf0l6isz6+Oo/h/TWfh2UepkM728gPA3+P/xsf2gFqzU8voQfIL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59xhMQAAADbAAAADwAAAAAAAAAAAAAAAACXAgAAZHJzL2Rv&#10;d25yZXYueG1sUEsFBgAAAAAEAAQA9QAAAIgDAAAAAA==&#10;">
                        <v:textbox>
                          <w:txbxContent>
                            <w:p w14:paraId="773771B7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  <w:p w14:paraId="119910F7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382CA10F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  <w:p w14:paraId="232B814F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43616" behindDoc="0" locked="0" layoutInCell="1" allowOverlap="1" wp14:anchorId="2E000195" wp14:editId="51496B7F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3500</wp:posOffset>
                      </wp:positionV>
                      <wp:extent cx="558800" cy="228600"/>
                      <wp:effectExtent l="0" t="0" r="25400" b="25400"/>
                      <wp:wrapNone/>
                      <wp:docPr id="91" name="Groeperen 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92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ED036E9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3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0B9C3D5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91" o:spid="_x0000_s1072" style="position:absolute;margin-left:3.65pt;margin-top:5pt;width:44pt;height:18pt;z-index:252143616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">
                      <v:rect id="_x0000_s1073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4nUoxAAA&#10;ANsAAAAPAAAAZHJzL2Rvd25yZXYueG1sRI9Ba8JAFITvQv/D8gq9mV1TkCZ1FWmx1KMmF2/P7GuS&#10;Nvs2ZFdN++tdoeBxmJlvmMVqtJ040+BbxxpmiQJBXDnTcq2hLDbTFxA+IBvsHJOGX/KwWj5MFpgb&#10;d+EdnfehFhHCPkcNTQh9LqWvGrLoE9cTR+/LDRZDlEMtzYCXCLedTJWaS4stx4UGe3prqPrZn6yG&#10;Y5uW+LcrPpTNNs9hOxbfp8O71k+P4/oVRKAx3MP/7U+jIUvh9iX+ALm8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OJ1KMQAAADbAAAADwAAAAAAAAAAAAAAAACXAgAAZHJzL2Rv&#10;d25yZXYueG1sUEsFBgAAAAAEAAQA9QAAAIgDAAAAAA==&#10;">
                        <v:textbox>
                          <w:txbxContent>
                            <w:p w14:paraId="4ED036E9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74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rtCzxAAA&#10;ANsAAAAPAAAAZHJzL2Rvd25yZXYueG1sRI9Pa8JAFMTvgt9heUJvutFAqamrFEVpjxov3l6zzyQ2&#10;+zZkN3/aT+8KBY/DzPyGWW0GU4mOGldaVjCfRSCIM6tLzhWc0/30DYTzyBory6Tglxxs1uPRChNt&#10;ez5Sd/K5CBB2CSoovK8TKV1WkEE3szVx8K62MeiDbHKpG+wD3FRyEUWv0mDJYaHAmrYFZT+n1ij4&#10;Lhdn/Dumh8gs97H/GtJbe9kp9TIZPt5BeBr8M/zf/tQKljE8voQfIN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67Qs8QAAADbAAAADwAAAAAAAAAAAAAAAACXAgAAZHJzL2Rv&#10;d25yZXYueG1sUEsFBgAAAAAEAAQA9QAAAIgDAAAAAA==&#10;">
                        <v:textbox>
                          <w:txbxContent>
                            <w:p w14:paraId="00B9C3D5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  <w:p w14:paraId="570C8AC4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17345D98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  <w:p w14:paraId="4EF74245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46688" behindDoc="0" locked="0" layoutInCell="1" allowOverlap="1" wp14:anchorId="08ADD416" wp14:editId="0FAE0784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3500</wp:posOffset>
                      </wp:positionV>
                      <wp:extent cx="558800" cy="228600"/>
                      <wp:effectExtent l="0" t="0" r="25400" b="25400"/>
                      <wp:wrapNone/>
                      <wp:docPr id="95" name="Groeperen 9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96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A1C7A7C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7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E6FB9FD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95" o:spid="_x0000_s1075" style="position:absolute;margin-left:3.65pt;margin-top:5pt;width:44pt;height:18pt;z-index:252146688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">
                      <v:rect id="_x0000_s1076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2XMrwQAA&#10;ANsAAAAPAAAAZHJzL2Rvd25yZXYueG1sRI9Bi8IwFITvgv8hPMGbpiqIVqOIi4t71Hrx9myebbV5&#10;KU3Uur/eCILHYWa+YebLxpTiTrUrLCsY9CMQxKnVBWcKDsmmNwHhPLLG0jIpeJKD5aLdmmOs7YN3&#10;dN/7TAQIuxgV5N5XsZQuzcmg69uKOHhnWxv0QdaZ1DU+AtyUchhFY2mw4LCQY0XrnNLr/mYUnIrh&#10;Af93yW9kppuR/2uSy+34o1S306xmIDw1/hv+tLdawXQM7y/hB8jF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9lzK8EAAADbAAAADwAAAAAAAAAAAAAAAACXAgAAZHJzL2Rvd25y&#10;ZXYueG1sUEsFBgAAAAAEAAQA9QAAAIUDAAAAAA==&#10;">
                        <v:textbox>
                          <w:txbxContent>
                            <w:p w14:paraId="6A1C7A7C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77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ldawxAAA&#10;ANsAAAAPAAAAZHJzL2Rvd25yZXYueG1sRI9Ba8JAFITvBf/D8oTemo0WbBNdRRSLHjW59PaafSZp&#10;s29Ddk3S/vquUOhxmJlvmNVmNI3oqXO1ZQWzKAZBXFhdc6kgzw5PryCcR9bYWCYF3+Rgs548rDDV&#10;duAz9RdfigBhl6KCyvs2ldIVFRl0kW2Jg3e1nUEfZFdK3eEQ4KaR8zheSIM1h4UKW9pVVHxdbkbB&#10;Rz3P8eecvcUmOTz705h93t73Sj1Ox+0ShKfR/4f/2ketIHmB+5fwA+T6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JXWsMQAAADbAAAADwAAAAAAAAAAAAAAAACXAgAAZHJzL2Rv&#10;d25yZXYueG1sUEsFBgAAAAAEAAQA9QAAAIgDAAAAAA==&#10;">
                        <v:textbox>
                          <w:txbxContent>
                            <w:p w14:paraId="1E6FB9FD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  <w:p w14:paraId="7EB637CA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2F8741B6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  <w:p w14:paraId="72F0AA5F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49760" behindDoc="0" locked="0" layoutInCell="1" allowOverlap="1" wp14:anchorId="22631D49" wp14:editId="4F673430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3500</wp:posOffset>
                      </wp:positionV>
                      <wp:extent cx="558800" cy="228600"/>
                      <wp:effectExtent l="0" t="0" r="25400" b="25400"/>
                      <wp:wrapNone/>
                      <wp:docPr id="99" name="Groeperen 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100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A91735F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1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2573070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99" o:spid="_x0000_s1078" style="position:absolute;margin-left:3.65pt;margin-top:5pt;width:44pt;height:18pt;z-index:252149760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">
                      <v:rect id="_x0000_s1079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r3+SxQAA&#10;ANwAAAAPAAAAZHJzL2Rvd25yZXYueG1sRI9Bb8IwDIXvSPsPkSftBglMmkYhILSJaTtCe+FmGtMW&#10;GqdqAnT79fNh0m623vN7n5frwbfqRn1sAluYTgwo4jK4hisLRb4dv4KKCdlhG5gsfFOE9ephtMTM&#10;hTvv6LZPlZIQjhlaqFPqMq1jWZPHOAkdsWin0HtMsvaVdj3eJdy3embMi/bYsDTU2NFbTeVlf/UW&#10;js2swJ9d/mH8fPucvob8fD28W/v0OGwWoBIN6d/8d/3pBN8IvjwjE+jV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avf5LFAAAA3AAAAA8AAAAAAAAAAAAAAAAAlwIAAGRycy9k&#10;b3ducmV2LnhtbFBLBQYAAAAABAAEAPUAAACJAwAAAAA=&#10;">
                        <v:textbox>
                          <w:txbxContent>
                            <w:p w14:paraId="5A91735F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80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49oJwwAA&#10;ANwAAAAPAAAAZHJzL2Rvd25yZXYueG1sRE9Na8JAEL0X+h+WKfRWd02h2OgqRUlpjzFeehuzYxKb&#10;nQ3Z1UR/fbcgeJvH+5zFarStOFPvG8caphMFgrh0puFKw67IXmYgfEA22DomDRfysFo+PiwwNW7g&#10;nM7bUIkYwj5FDXUIXSqlL2uy6CeuI47cwfUWQ4R9JU2PQwy3rUyUepMWG44NNXa0rqn83Z6shn2T&#10;7PCaF5/Kvmev4XssjqefjdbPT+PHHESgMdzFN/eXifPVFP6fiRfI5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p49oJwwAAANwAAAAPAAAAAAAAAAAAAAAAAJcCAABkcnMvZG93&#10;bnJldi54bWxQSwUGAAAAAAQABAD1AAAAhwMAAAAA&#10;">
                        <v:textbox>
                          <w:txbxContent>
                            <w:p w14:paraId="02573070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  <w:p w14:paraId="15C4F4C0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3FEE3581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  <w:p w14:paraId="308761D8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52832" behindDoc="0" locked="0" layoutInCell="1" allowOverlap="1" wp14:anchorId="4549F7E5" wp14:editId="41B7D998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3500</wp:posOffset>
                      </wp:positionV>
                      <wp:extent cx="558800" cy="228600"/>
                      <wp:effectExtent l="0" t="0" r="25400" b="25400"/>
                      <wp:wrapNone/>
                      <wp:docPr id="103" name="Groeperen 10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104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7E29B1A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5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D917810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103" o:spid="_x0000_s1081" style="position:absolute;margin-left:3.65pt;margin-top:5pt;width:44pt;height:18pt;z-index:252152832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">
                      <v:rect id="_x0000_s1082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lHmRwwAA&#10;ANwAAAAPAAAAZHJzL2Rvd25yZXYueG1sRE9Na8JAEL0X/A/LCL3VXW2RNroJoljaoyaX3qbZMUmb&#10;nQ3ZVVN/vVsQvM3jfc4yG2wrTtT7xrGG6USBIC6dabjSUOTbp1cQPiAbbB2Thj/ykKWjhyUmxp15&#10;R6d9qEQMYZ+ghjqELpHSlzVZ9BPXEUfu4HqLIcK+kqbHcwy3rZwpNZcWG44NNXa0rqn83R+thu9m&#10;VuBll78r+7Z9Dp9D/nP82mj9OB5WCxCBhnAX39wfJs5XL/D/TLxApl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5lHmRwwAAANwAAAAPAAAAAAAAAAAAAAAAAJcCAABkcnMvZG93&#10;bnJldi54bWxQSwUGAAAAAAQABAD1AAAAhwMAAAAA&#10;">
                        <v:textbox>
                          <w:txbxContent>
                            <w:p w14:paraId="77E29B1A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83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2NwKwwAA&#10;ANwAAAAPAAAAZHJzL2Rvd25yZXYueG1sRE9Na8JAEL0X/A/LCL3VXS2VNroJoljaoyaX3qbZMUmb&#10;nQ3ZVVN/vVsQvM3jfc4yG2wrTtT7xrGG6USBIC6dabjSUOTbp1cQPiAbbB2Thj/ykKWjhyUmxp15&#10;R6d9qEQMYZ+ghjqELpHSlzVZ9BPXEUfu4HqLIcK+kqbHcwy3rZwpNZcWG44NNXa0rqn83R+thu9m&#10;VuBll78r+7Z9Dp9D/nP82mj9OB5WCxCBhnAX39wfJs5XL/D/TLxApl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W2NwKwwAAANwAAAAPAAAAAAAAAAAAAAAAAJcCAABkcnMvZG93&#10;bnJldi54bWxQSwUGAAAAAAQABAD1AAAAhwMAAAAA&#10;">
                        <v:textbox>
                          <w:txbxContent>
                            <w:p w14:paraId="1D917810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  <w:p w14:paraId="54C155FD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180C9F6F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  <w:p w14:paraId="374D149B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55904" behindDoc="0" locked="0" layoutInCell="1" allowOverlap="1" wp14:anchorId="4523680C" wp14:editId="7A5B674D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3500</wp:posOffset>
                      </wp:positionV>
                      <wp:extent cx="558800" cy="228600"/>
                      <wp:effectExtent l="0" t="0" r="25400" b="25400"/>
                      <wp:wrapNone/>
                      <wp:docPr id="107" name="Groeperen 1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108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2D12ECB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9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52715C0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107" o:spid="_x0000_s1084" style="position:absolute;margin-left:3.65pt;margin-top:5pt;width:44pt;height:18pt;z-index:252155904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">
                      <v:rect id="_x0000_s1085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2XOUxQAA&#10;ANwAAAAPAAAAZHJzL2Rvd25yZXYueG1sRI9Bb8IwDIXvSPsPkSftBglMmkYhILSJaTtCe+FmGtMW&#10;GqdqAnT79fNh0m623vN7n5frwbfqRn1sAluYTgwo4jK4hisLRb4dv4KKCdlhG5gsfFOE9ephtMTM&#10;hTvv6LZPlZIQjhlaqFPqMq1jWZPHOAkdsWin0HtMsvaVdj3eJdy3embMi/bYsDTU2NFbTeVlf/UW&#10;js2swJ9d/mH8fPucvob8fD28W/v0OGwWoBIN6d/8d/3pBN8IrTwjE+jV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jZc5TFAAAA3AAAAA8AAAAAAAAAAAAAAAAAlwIAAGRycy9k&#10;b3ducmV2LnhtbFBLBQYAAAAABAAEAPUAAACJAwAAAAA=&#10;">
                        <v:textbox>
                          <w:txbxContent>
                            <w:p w14:paraId="42D12ECB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86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ldYPwwAA&#10;ANwAAAAPAAAAZHJzL2Rvd25yZXYueG1sRE9Na8JAEL0X+h+WKfTW7NZC0ZhVimJpjzFevI3ZMUmb&#10;nQ3Z1UR/fbcgeJvH+5xsOdpWnKn3jWMNr4kCQVw603ClYVdsXqYgfEA22DomDRfysFw8PmSYGjdw&#10;TudtqEQMYZ+ihjqELpXSlzVZ9InriCN3dL3FEGFfSdPjEMNtKydKvUuLDceGGjta1VT+bk9Ww6GZ&#10;7PCaF5/KzjZv4Xssfk77tdbPT+PHHESgMdzFN/eXifPVDP6fiRfIx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XldYPwwAAANwAAAAPAAAAAAAAAAAAAAAAAJcCAABkcnMvZG93&#10;bnJldi54bWxQSwUGAAAAAAQABAD1AAAAhwMAAAAA&#10;">
                        <v:textbox>
                          <w:txbxContent>
                            <w:p w14:paraId="152715C0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  <w:p w14:paraId="231C4964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0F3834F5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  <w:p w14:paraId="7A54543F" w14:textId="77777777" w:rsidR="008E6C4B" w:rsidRDefault="008E6C4B" w:rsidP="008E6C4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58976" behindDoc="0" locked="0" layoutInCell="1" allowOverlap="1" wp14:anchorId="1F96F819" wp14:editId="7DB8AC1F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63500</wp:posOffset>
                      </wp:positionV>
                      <wp:extent cx="558800" cy="228600"/>
                      <wp:effectExtent l="0" t="0" r="25400" b="25400"/>
                      <wp:wrapNone/>
                      <wp:docPr id="111" name="Groeperen 1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112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A00573C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3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66BE46D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111" o:spid="_x0000_s1087" style="position:absolute;margin-left:3.65pt;margin-top:5pt;width:44pt;height:18pt;z-index:252158976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">
                      <v:rect id="_x0000_s1088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6NKjwwAA&#10;ANwAAAAPAAAAZHJzL2Rvd25yZXYueG1sRE9Na8JAEL0L/Q/LFHrTXVOQNnUVUSz1qMmlt2l2mqRm&#10;Z0N2E9P+elcoeJvH+5zlerSNGKjztWMN85kCQVw4U3OpIc/20xcQPiAbbByThl/ysF49TJaYGnfh&#10;Iw2nUIoYwj5FDVUIbSqlLyqy6GeuJY7ct+sshgi7UpoOLzHcNjJRaiEt1hwbKmxpW1FxPvVWw1ed&#10;5Ph3zN6Vfd0/h8OY/fSfO62fHsfNG4hAY7iL/90fJs6fJ3B7Jl4gV1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c6NKjwwAAANwAAAAPAAAAAAAAAAAAAAAAAJcCAABkcnMvZG93&#10;bnJldi54bWxQSwUGAAAAAAQABAD1AAAAhwMAAAAA&#10;">
                        <v:textbox>
                          <w:txbxContent>
                            <w:p w14:paraId="6A00573C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89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pHc4wgAA&#10;ANwAAAAPAAAAZHJzL2Rvd25yZXYueG1sRE9Na8JAEL0L/odlhN50o0KpMRsRRWmPGi+9TbNjkjY7&#10;G7KbmPbXu0LB2zze5ySbwdSip9ZVlhXMZxEI4tzqigsFl+wwfQPhPLLG2jIp+CUHm3Q8SjDW9sYn&#10;6s++ECGEXYwKSu+bWEqXl2TQzWxDHLirbQ36ANtC6hZvIdzUchFFr9JgxaGhxIZ2JeU/584o+KoW&#10;F/w7ZcfIrA5L/zFk393nXqmXybBdg/A0+Kf43/2uw/z5Eh7PhAtke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OkdzjCAAAA3AAAAA8AAAAAAAAAAAAAAAAAlwIAAGRycy9kb3du&#10;cmV2LnhtbFBLBQYAAAAABAAEAPUAAACGAwAAAAA=&#10;">
                        <v:textbox>
                          <w:txbxContent>
                            <w:p w14:paraId="566BE46D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  <w:p w14:paraId="1030EC67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E6C4B" w:rsidRPr="002C2985" w14:paraId="2547F8CF" w14:textId="77777777" w:rsidTr="00735164">
        <w:trPr>
          <w:trHeight w:val="1066"/>
        </w:trPr>
        <w:tc>
          <w:tcPr>
            <w:tcW w:w="610" w:type="pct"/>
          </w:tcPr>
          <w:p w14:paraId="087ADB7D" w14:textId="77777777" w:rsidR="008E6C4B" w:rsidRPr="00735164" w:rsidRDefault="008E6C4B" w:rsidP="008970E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735164">
              <w:rPr>
                <w:i/>
                <w:sz w:val="20"/>
                <w:szCs w:val="20"/>
                <w:lang w:val="en-US"/>
              </w:rPr>
              <w:t xml:space="preserve">Follow-up: </w:t>
            </w:r>
          </w:p>
          <w:p w14:paraId="6C430F6B" w14:textId="77777777" w:rsidR="008E6C4B" w:rsidRPr="002C2985" w:rsidRDefault="008E6C4B" w:rsidP="00C8278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2C2985">
              <w:rPr>
                <w:sz w:val="20"/>
                <w:szCs w:val="20"/>
                <w:lang w:val="en-US"/>
              </w:rPr>
              <w:t xml:space="preserve">6 months after implementation </w:t>
            </w:r>
            <w:r>
              <w:rPr>
                <w:sz w:val="20"/>
                <w:szCs w:val="20"/>
                <w:lang w:val="en-US"/>
              </w:rPr>
              <w:t>finished</w:t>
            </w:r>
          </w:p>
        </w:tc>
        <w:tc>
          <w:tcPr>
            <w:tcW w:w="611" w:type="pct"/>
          </w:tcPr>
          <w:p w14:paraId="63B360DF" w14:textId="77777777" w:rsidR="008E6C4B" w:rsidRPr="002C2985" w:rsidRDefault="008E6C4B" w:rsidP="008970E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2C2985">
              <w:rPr>
                <w:i/>
                <w:sz w:val="20"/>
                <w:szCs w:val="20"/>
                <w:lang w:val="en-US"/>
              </w:rPr>
              <w:t xml:space="preserve">July </w:t>
            </w:r>
            <w:r>
              <w:rPr>
                <w:i/>
                <w:sz w:val="20"/>
                <w:szCs w:val="20"/>
                <w:lang w:val="en-US"/>
              </w:rPr>
              <w:t>2012</w:t>
            </w:r>
            <w:r w:rsidRPr="002C2985">
              <w:rPr>
                <w:i/>
                <w:sz w:val="20"/>
                <w:szCs w:val="20"/>
                <w:lang w:val="en-US"/>
              </w:rPr>
              <w:t>– December 2013</w:t>
            </w:r>
          </w:p>
        </w:tc>
        <w:tc>
          <w:tcPr>
            <w:tcW w:w="472" w:type="pct"/>
          </w:tcPr>
          <w:p w14:paraId="73984584" w14:textId="77777777" w:rsidR="008E6C4B" w:rsidRPr="002C2985" w:rsidRDefault="008E6C4B" w:rsidP="008970E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3AFD87B" w14:textId="77777777" w:rsidR="008E6C4B" w:rsidRPr="002C2985" w:rsidRDefault="008E6C4B" w:rsidP="008970E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38496" behindDoc="0" locked="0" layoutInCell="1" allowOverlap="1" wp14:anchorId="30B027AF" wp14:editId="70EF3951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83185</wp:posOffset>
                      </wp:positionV>
                      <wp:extent cx="558800" cy="228600"/>
                      <wp:effectExtent l="0" t="0" r="25400" b="25400"/>
                      <wp:wrapNone/>
                      <wp:docPr id="55" name="Groeperen 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56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E64A387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2558478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55" o:spid="_x0000_s1090" style="position:absolute;left:0;text-align:left;margin-left:3.65pt;margin-top:6.55pt;width:44pt;height:18pt;z-index:252138496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">
                      <v:rect id="_x0000_s1091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YMmxxAAA&#10;ANsAAAAPAAAAZHJzL2Rvd25yZXYueG1sRI9Ba8JAFITvQv/D8gq9mU0tio1ZpbSk2KMml96e2dck&#10;bfZtyK4x+uu7guBxmJlvmHQzmlYM1LvGsoLnKAZBXFrdcKWgyLPpEoTzyBpby6TgTA4264dJiom2&#10;J97RsPeVCBB2CSqove8SKV1Zk0EX2Y44eD+2N+iD7CupezwFuGnlLI4X0mDDYaHGjt5rKv/2R6Pg&#10;0MwKvOzyz9i8Zi/+a8x/j98fSj09jm8rEJ5Gfw/f2lutYL6A65fwA+T6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GDJscQAAADbAAAADwAAAAAAAAAAAAAAAACXAgAAZHJzL2Rv&#10;d25yZXYueG1sUEsFBgAAAAAEAAQA9QAAAIgDAAAAAA==&#10;">
                        <v:textbox>
                          <w:txbxContent>
                            <w:p w14:paraId="4E64A387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92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LGwqxQAA&#10;ANsAAAAPAAAAZHJzL2Rvd25yZXYueG1sRI9Ba8JAFITvBf/D8oTe6kalto1uRJSUetR46e2ZfSbR&#10;7NuQ3Zi0v75bKPQ4zMw3zGo9mFrcqXWVZQXTSQSCOLe64kLBKUufXkE4j6yxtkwKvsjBOhk9rDDW&#10;tucD3Y++EAHCLkYFpfdNLKXLSzLoJrYhDt7FtgZ9kG0hdYt9gJtazqJoIQ1WHBZKbGhbUn47dkbB&#10;uZqd8PuQvUfmLZ37/ZBdu8+dUo/jYbME4Wnw/+G/9odW8PwCv1/CD5DJ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MsbCrFAAAA2wAAAA8AAAAAAAAAAAAAAAAAlwIAAGRycy9k&#10;b3ducmV2LnhtbFBLBQYAAAAABAAEAPUAAACJAwAAAAA=&#10;">
                        <v:textbox>
                          <w:txbxContent>
                            <w:p w14:paraId="52558478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</w:tcPr>
          <w:p w14:paraId="7C10C683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A9C9C02" w14:textId="77777777" w:rsidR="008E6C4B" w:rsidRPr="002C2985" w:rsidRDefault="008E6C4B" w:rsidP="008E6C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41568" behindDoc="0" locked="0" layoutInCell="1" allowOverlap="1" wp14:anchorId="2476C2FA" wp14:editId="7B22AFAF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83185</wp:posOffset>
                      </wp:positionV>
                      <wp:extent cx="558800" cy="228600"/>
                      <wp:effectExtent l="0" t="0" r="25400" b="25400"/>
                      <wp:wrapNone/>
                      <wp:docPr id="5" name="Groeperen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6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08762EB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73D5F3C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5" o:spid="_x0000_s1093" style="position:absolute;left:0;text-align:left;margin-left:3.65pt;margin-top:6.55pt;width:44pt;height:18pt;z-index:252141568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">
                      <v:rect id="_x0000_s1094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os5uwwAA&#10;ANoAAAAPAAAAZHJzL2Rvd25yZXYueG1sRI9Ba8JAFITvBf/D8gremk0VQk1dRRSlHmNy8faafSbR&#10;7NuQXTX113cLBY/DzHzDzJeDacWNetdYVvAexSCIS6sbrhQU+fbtA4TzyBpby6TghxwsF6OXOaba&#10;3jmj28FXIkDYpaig9r5LpXRlTQZdZDvi4J1sb9AH2VdS93gPcNPKSRwn0mDDYaHGjtY1lZfD1Sj4&#10;biYFPrJ8F5vZdur3Q36+HjdKjV+H1ScIT4N/hv/bX1pBAn9Xwg2Qi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os5uwwAAANoAAAAPAAAAAAAAAAAAAAAAAJcCAABkcnMvZG93&#10;bnJldi54bWxQSwUGAAAAAAQABAD1AAAAhwMAAAAA&#10;">
                        <v:textbox>
                          <w:txbxContent>
                            <w:p w14:paraId="608762EB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95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7mv1wgAA&#10;ANoAAAAPAAAAZHJzL2Rvd25yZXYueG1sRI9Pi8IwFMTvC36H8ARva6qCf6pRZBcXPWq9eHs2z7ba&#10;vJQmatdPbwTB4zAzv2Fmi8aU4ka1Kywr6HUjEMSp1QVnCvbJ6nsMwnlkjaVlUvBPDhbz1tcMY23v&#10;vKXbzmciQNjFqCD3voqldGlOBl3XVsTBO9naoA+yzqSu8R7gppT9KBpKgwWHhRwr+skpveyuRsGx&#10;6O/xsU3+IjNZDfymSc7Xw69SnXaznILw1PhP+N1eawUjeF0JN0DO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Hua/XCAAAA2gAAAA8AAAAAAAAAAAAAAAAAlwIAAGRycy9kb3du&#10;cmV2LnhtbFBLBQYAAAAABAAEAPUAAACGAwAAAAA=&#10;">
                        <v:textbox>
                          <w:txbxContent>
                            <w:p w14:paraId="573D5F3C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</w:tcPr>
          <w:p w14:paraId="5519BB7D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73A7E2E" w14:textId="77777777" w:rsidR="008E6C4B" w:rsidRPr="002C2985" w:rsidRDefault="008E6C4B" w:rsidP="008E6C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44640" behindDoc="0" locked="0" layoutInCell="1" allowOverlap="1" wp14:anchorId="7CBAB59F" wp14:editId="21D68814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83185</wp:posOffset>
                      </wp:positionV>
                      <wp:extent cx="558800" cy="228600"/>
                      <wp:effectExtent l="0" t="0" r="25400" b="25400"/>
                      <wp:wrapNone/>
                      <wp:docPr id="8" name="Groeperen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9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C1691F4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2235BBA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8" o:spid="_x0000_s1096" style="position:absolute;left:0;text-align:left;margin-left:3.65pt;margin-top:6.55pt;width:44pt;height:18pt;z-index:252144640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">
                      <v:rect id="_x0000_s1097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PVocwQAA&#10;ANoAAAAPAAAAZHJzL2Rvd25yZXYueG1sRI9Bi8IwFITvgv8hPMGbprqwaDWKKC7uUevF27N5ttXm&#10;pTRRq7/eCILHYWa+YabzxpTiRrUrLCsY9CMQxKnVBWcK9sm6NwLhPLLG0jIpeJCD+azdmmKs7Z23&#10;dNv5TAQIuxgV5N5XsZQuzcmg69uKOHgnWxv0QdaZ1DXeA9yUchhFv9JgwWEhx4qWOaWX3dUoOBbD&#10;PT63yV9kxusf/98k5+thpVS30ywmIDw1/hv+tDdawRjeV8INkLMX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z1aHMEAAADaAAAADwAAAAAAAAAAAAAAAACXAgAAZHJzL2Rvd25y&#10;ZXYueG1sUEsFBgAAAAAEAAQA9QAAAIUDAAAAAA==&#10;">
                        <v:textbox>
                          <w:txbxContent>
                            <w:p w14:paraId="3C1691F4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098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r02exAAA&#10;ANsAAAAPAAAAZHJzL2Rvd25yZXYueG1sRI9Bb8IwDIXvk/gPkZF2G+mYNEEhraZNTNsRymU3rzFt&#10;oXGqJkDh1+MDEjdb7/m9z8t8cK06UR8azwZeJwko4tLbhisD22L1MgMVIrLF1jMZuFCAPBs9LTG1&#10;/sxrOm1ipSSEQ4oG6hi7VOtQ1uQwTHxHLNrO9w6jrH2lbY9nCXetnibJu3bYsDTU2NFnTeVhc3QG&#10;/pvpFq/r4jtx89Vb/B2K/fHvy5jn8fCxABVpiA/z/frHCr7Qyy8ygM5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q9NnsQAAADbAAAADwAAAAAAAAAAAAAAAACXAgAAZHJzL2Rv&#10;d25yZXYueG1sUEsFBgAAAAAEAAQA9QAAAIgDAAAAAA==&#10;">
                        <v:textbox>
                          <w:txbxContent>
                            <w:p w14:paraId="12235BBA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3" w:type="pct"/>
          </w:tcPr>
          <w:p w14:paraId="7A078765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DE221FC" w14:textId="77777777" w:rsidR="008E6C4B" w:rsidRPr="002C2985" w:rsidRDefault="008E6C4B" w:rsidP="008E6C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47712" behindDoc="0" locked="0" layoutInCell="1" allowOverlap="1" wp14:anchorId="3E2F2FB9" wp14:editId="3346987C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83185</wp:posOffset>
                      </wp:positionV>
                      <wp:extent cx="558800" cy="228600"/>
                      <wp:effectExtent l="0" t="0" r="25400" b="25400"/>
                      <wp:wrapNone/>
                      <wp:docPr id="11" name="Groeperen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12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45D7EED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F59C40D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11" o:spid="_x0000_s1099" style="position:absolute;left:0;text-align:left;margin-left:3.65pt;margin-top:6.55pt;width:44pt;height:18pt;z-index:252147712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">
                      <v:rect id="_x0000_s1100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MXZywgAA&#10;ANsAAAAPAAAAZHJzL2Rvd25yZXYueG1sRE9La8JAEL4L/odlhN50YwRpo6tIi1KPeVx6m2bHJG12&#10;NmTXJO2v7xYKvc3H95z9cTKtGKh3jWUF61UEgri0uuFKQZGfl48gnEfW2FomBV/k4HiYz/aYaDty&#10;SkPmKxFC2CWooPa+S6R0ZU0G3cp2xIG72d6gD7CvpO5xDOGmlXEUbaXBhkNDjR0911R+Znej4L2J&#10;C/xO80tkns4bf53yj/vbi1IPi+m0A+Fp8v/iP/erDvNj+P0lHCAP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UxdnLCAAAA2wAAAA8AAAAAAAAAAAAAAAAAlwIAAGRycy9kb3du&#10;cmV2LnhtbFBLBQYAAAAABAAEAPUAAACGAwAAAAA=&#10;">
                        <v:textbox>
                          <w:txbxContent>
                            <w:p w14:paraId="745D7EED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101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fdPpwgAA&#10;ANsAAAAPAAAAZHJzL2Rvd25yZXYueG1sRE9Na8JAEL0L/odlCr2ZTSOUmrqGoijtMSYXb9PsmMRm&#10;Z0N2NWl/fbdQ8DaP9znrbDKduNHgWssKnqIYBHFldcu1grLYL15AOI+ssbNMCr7JQbaZz9aYajty&#10;Trejr0UIYZeigsb7PpXSVQ0ZdJHtiQN3toNBH+BQSz3gGMJNJ5M4fpYGWw4NDfa0baj6Ol6Ngs82&#10;KfEnLw6xWe2X/mMqLtfTTqnHh+ntFYSnyd/F/+53HeYv4e+XcID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p90+nCAAAA2wAAAA8AAAAAAAAAAAAAAAAAlwIAAGRycy9kb3du&#10;cmV2LnhtbFBLBQYAAAAABAAEAPUAAACGAwAAAAA=&#10;">
                        <v:textbox>
                          <w:txbxContent>
                            <w:p w14:paraId="4F59C40D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</w:tcPr>
          <w:p w14:paraId="373E706D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16BE20E" w14:textId="77777777" w:rsidR="008E6C4B" w:rsidRPr="002C2985" w:rsidRDefault="008E6C4B" w:rsidP="008E6C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50784" behindDoc="0" locked="0" layoutInCell="1" allowOverlap="1" wp14:anchorId="3654A371" wp14:editId="680EEA15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83185</wp:posOffset>
                      </wp:positionV>
                      <wp:extent cx="558800" cy="228600"/>
                      <wp:effectExtent l="0" t="0" r="25400" b="25400"/>
                      <wp:wrapNone/>
                      <wp:docPr id="14" name="Groeperen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15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E1E1856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E2C54E2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14" o:spid="_x0000_s1102" style="position:absolute;left:0;text-align:left;margin-left:3.65pt;margin-top:6.55pt;width:44pt;height:18pt;z-index:252150784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">
                      <v:rect id="_x0000_s1103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2O4GwQAA&#10;ANsAAAAPAAAAZHJzL2Rvd25yZXYueG1sRE9Ni8IwEL0L/ocwwt401WVlrUYRRdk9anvZ29iMbbWZ&#10;lCZq9debBcHbPN7nzBatqcSVGldaVjAcRCCIM6tLzhWkyab/DcJ5ZI2VZVJwJweLebczw1jbG+/o&#10;uve5CCHsYlRQeF/HUrqsIINuYGviwB1tY9AH2ORSN3gL4aaSoygaS4Mlh4YCa1oVlJ33F6PgUI5S&#10;fOySbWQmm0//2yany99aqY9eu5yC8NT6t/jl/tFh/hf8/xIOkPMn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tjuBsEAAADbAAAADwAAAAAAAAAAAAAAAACXAgAAZHJzL2Rvd25y&#10;ZXYueG1sUEsFBgAAAAAEAAQA9QAAAIUDAAAAAA==&#10;">
                        <v:textbox>
                          <w:txbxContent>
                            <w:p w14:paraId="5E1E1856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104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CnBxwQAA&#10;ANsAAAAPAAAAZHJzL2Rvd25yZXYueG1sRE9Na8JAEL0X/A/LFLw1myqEmrqKKEo9xuTibZodk2h2&#10;NmRXTf313ULB2zze58yXg2nFjXrXWFbwHsUgiEurG64UFPn27QOE88gaW8uk4IccLBejlzmm2t45&#10;o9vBVyKEsEtRQe19l0rpypoMush2xIE72d6gD7CvpO7xHsJNKydxnEiDDYeGGjta11ReDlej4LuZ&#10;FPjI8l1sZtup3w/5+XrcKDV+HVafIDwN/in+d3/pMD+Bv1/CAXLx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gpwccEAAADbAAAADwAAAAAAAAAAAAAAAACXAgAAZHJzL2Rvd25y&#10;ZXYueG1sUEsFBgAAAAAEAAQA9QAAAIUDAAAAAA==&#10;">
                        <v:textbox>
                          <w:txbxContent>
                            <w:p w14:paraId="1E2C54E2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</w:tcPr>
          <w:p w14:paraId="52CC38D5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FAD260E" w14:textId="77777777" w:rsidR="008E6C4B" w:rsidRPr="002C2985" w:rsidRDefault="008E6C4B" w:rsidP="008E6C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53856" behindDoc="0" locked="0" layoutInCell="1" allowOverlap="1" wp14:anchorId="1F372523" wp14:editId="21986CB5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83185</wp:posOffset>
                      </wp:positionV>
                      <wp:extent cx="558800" cy="228600"/>
                      <wp:effectExtent l="0" t="0" r="25400" b="25400"/>
                      <wp:wrapNone/>
                      <wp:docPr id="17" name="Groeperen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18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0B0F2E6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C9F8D70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17" o:spid="_x0000_s1105" style="position:absolute;left:0;text-align:left;margin-left:3.65pt;margin-top:6.55pt;width:44pt;height:18pt;z-index:252153856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">
                      <v:rect id="_x0000_s1106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2UGYxAAA&#10;ANsAAAAPAAAAZHJzL2Rvd25yZXYueG1sRI9Bb8IwDIXvk/gPkZF2G+mYNEEhraZNTNsRymU3rzFt&#10;oXGqJkDh1+MDEjdb7/m9z8t8cK06UR8azwZeJwko4tLbhisD22L1MgMVIrLF1jMZuFCAPBs9LTG1&#10;/sxrOm1ipSSEQ4oG6hi7VOtQ1uQwTHxHLNrO9w6jrH2lbY9nCXetnibJu3bYsDTU2NFnTeVhc3QG&#10;/pvpFq/r4jtx89Vb/B2K/fHvy5jn8fCxABVpiA/z/frHCr7Ayi8ygM5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NlBmMQAAADbAAAADwAAAAAAAAAAAAAAAACXAgAAZHJzL2Rv&#10;d25yZXYueG1sUEsFBgAAAAAEAAQA9QAAAIgDAAAAAA==&#10;">
                        <v:textbox>
                          <w:txbxContent>
                            <w:p w14:paraId="60B0F2E6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107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leQDwgAA&#10;ANsAAAAPAAAAZHJzL2Rvd25yZXYueG1sRE9La8JAEL4X+h+WKfRWN1WQGt2E0qLUY4wXb2N2TNJm&#10;Z0N289Bf3y0UvM3H95xNOplGDNS52rKC11kEgriwuuZSwTHfvryBcB5ZY2OZFFzJQZo8Pmww1nbk&#10;jIaDL0UIYRejgsr7NpbSFRUZdDPbEgfuYjuDPsCulLrDMYSbRs6jaCkN1hwaKmzpo6Li59AbBed6&#10;fsRblu8is9ou/H7Kv/vTp1LPT9P7GoSnyd/F/+4vHeav4O+XcIBMf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uV5APCAAAA2wAAAA8AAAAAAAAAAAAAAAAAlwIAAGRycy9kb3du&#10;cmV2LnhtbFBLBQYAAAAABAAEAPUAAACGAwAAAAA=&#10;">
                        <v:textbox>
                          <w:txbxContent>
                            <w:p w14:paraId="6C9F8D70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2" w:type="pct"/>
          </w:tcPr>
          <w:p w14:paraId="3099EFC2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C8FA4F1" w14:textId="77777777" w:rsidR="008E6C4B" w:rsidRPr="002C2985" w:rsidRDefault="008E6C4B" w:rsidP="008E6C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56928" behindDoc="0" locked="0" layoutInCell="1" allowOverlap="1" wp14:anchorId="6F8F300C" wp14:editId="63332375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83185</wp:posOffset>
                      </wp:positionV>
                      <wp:extent cx="558800" cy="228600"/>
                      <wp:effectExtent l="0" t="0" r="25400" b="25400"/>
                      <wp:wrapNone/>
                      <wp:docPr id="20" name="Groeperen 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21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360AF95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3DB9447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20" o:spid="_x0000_s1108" style="position:absolute;left:0;text-align:left;margin-left:3.65pt;margin-top:6.55pt;width:44pt;height:18pt;z-index:252156928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">
                      <v:rect id="_x0000_s1109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jyK4wgAA&#10;ANsAAAAPAAAAZHJzL2Rvd25yZXYueG1sRI9Bi8IwFITvC/6H8ARva2qFRatRRFHco9aLt2fzbKvN&#10;S2miVn/9ZkHwOMzMN8x03ppK3KlxpWUFg34EgjizuuRcwSFdf49AOI+ssbJMCp7kYD7rfE0x0fbB&#10;O7rvfS4ChF2CCgrv60RKlxVk0PVtTRy8s20M+iCbXOoGHwFuKhlH0Y80WHJYKLCmZUHZdX8zCk5l&#10;fMDXLt1EZrwe+t82vdyOK6V63XYxAeGp9Z/wu73VCuIB/H8JP0DO/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uPIrjCAAAA2wAAAA8AAAAAAAAAAAAAAAAAlwIAAGRycy9kb3du&#10;cmV2LnhtbFBLBQYAAAAABAAEAPUAAACGAwAAAAA=&#10;">
                        <v:textbox>
                          <w:txbxContent>
                            <w:p w14:paraId="2360AF95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110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XbzPwgAA&#10;ANsAAAAPAAAAZHJzL2Rvd25yZXYueG1sRI9Bi8IwFITvC/6H8ARva2oXFq1GEcXFPWq9eHs2z7ba&#10;vJQmavXXG0HwOMzMN8xk1ppKXKlxpWUFg34EgjizuuRcwS5dfQ9BOI+ssbJMCu7kYDbtfE0w0fbG&#10;G7pufS4ChF2CCgrv60RKlxVk0PVtTRy8o20M+iCbXOoGbwFuKhlH0a80WHJYKLCmRUHZeXsxCg5l&#10;vMPHJv2LzGj14//b9HTZL5Xqddv5GISn1n/C7/ZaK4hjeH0JP0BO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tdvM/CAAAA2wAAAA8AAAAAAAAAAAAAAAAAlwIAAGRycy9kb3du&#10;cmV2LnhtbFBLBQYAAAAABAAEAPUAAACGAwAAAAA=&#10;">
                        <v:textbox>
                          <w:txbxContent>
                            <w:p w14:paraId="63DB9447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73" w:type="pct"/>
          </w:tcPr>
          <w:p w14:paraId="4DB7859F" w14:textId="77777777" w:rsidR="008E6C4B" w:rsidRPr="002C2985" w:rsidRDefault="008E6C4B" w:rsidP="008E6C4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48DF6F6" w14:textId="77777777" w:rsidR="008E6C4B" w:rsidRPr="002C2985" w:rsidRDefault="008E6C4B" w:rsidP="008E6C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2160000" behindDoc="0" locked="0" layoutInCell="1" allowOverlap="1" wp14:anchorId="3BE43D4F" wp14:editId="3E10D891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83185</wp:posOffset>
                      </wp:positionV>
                      <wp:extent cx="558800" cy="228600"/>
                      <wp:effectExtent l="0" t="0" r="25400" b="25400"/>
                      <wp:wrapNone/>
                      <wp:docPr id="23" name="Groeperen 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800" cy="228600"/>
                                <a:chOff x="0" y="0"/>
                                <a:chExt cx="764540" cy="336550"/>
                              </a:xfrm>
                            </wpg:grpSpPr>
                            <wps:wsp>
                              <wps:cNvPr id="24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441D7D5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9100" y="0"/>
                                  <a:ext cx="345440" cy="336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053645A" w14:textId="77777777" w:rsidR="008E6C4B" w:rsidRPr="001C0E00" w:rsidRDefault="008E6C4B" w:rsidP="008E6C4B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eperen 23" o:spid="_x0000_s1111" style="position:absolute;left:0;text-align:left;margin-left:3.65pt;margin-top:6.55pt;width:44pt;height:18pt;z-index:252160000;mso-width-relative:margin;mso-height-relative:margin" coordsize="764540,3365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">
                      <v:rect id="_x0000_s1112" style="position:absolute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+IEgxAAA&#10;ANsAAAAPAAAAZHJzL2Rvd25yZXYueG1sRI9Ba8JAFITvBf/D8gq9NZumUmp0FVEs9miSS2/P7DNJ&#10;m30bsqtJ/fVuoeBxmJlvmMVqNK24UO8aywpeohgEcWl1w5WCIt89v4NwHllja5kU/JKD1XLysMBU&#10;24EPdMl8JQKEXYoKau+7VEpX1mTQRbYjDt7J9gZ9kH0ldY9DgJtWJnH8Jg02HBZq7GhTU/mTnY2C&#10;Y5MUeD3kH7GZ7V7955h/n7+2Sj09jus5CE+jv4f/23utIJnC35fwA+Ty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/iBIMQAAADbAAAADwAAAAAAAAAAAAAAAACXAgAAZHJzL2Rv&#10;d25yZXYueG1sUEsFBgAAAAAEAAQA9QAAAIgDAAAAAA==&#10;">
                        <v:textbox>
                          <w:txbxContent>
                            <w:p w14:paraId="6441D7D5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  <v:rect id="_x0000_s1113" style="position:absolute;left:419100;width:345440;height:3365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tCS7xAAA&#10;ANsAAAAPAAAAZHJzL2Rvd25yZXYueG1sRI9Ba8JAFITvBf/D8gq9NZumWGp0FVEs9miSS2/P7DNJ&#10;m30bsqtJ/fVuoeBxmJlvmMVqNK24UO8aywpeohgEcWl1w5WCIt89v4NwHllja5kU/JKD1XLysMBU&#10;24EPdMl8JQKEXYoKau+7VEpX1mTQRbYjDt7J9gZ9kH0ldY9DgJtWJnH8Jg02HBZq7GhTU/mTnY2C&#10;Y5MUeD3kH7GZ7V7955h/n7+2Sj09jus5CE+jv4f/23utIJnC35fwA+Ty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LQku8QAAADbAAAADwAAAAAAAAAAAAAAAACXAgAAZHJzL2Rv&#10;d25yZXYueG1sUEsFBgAAAAAEAAQA9QAAAIgDAAAAAA==&#10;">
                        <v:textbox>
                          <w:txbxContent>
                            <w:p w14:paraId="6053645A" w14:textId="77777777" w:rsidR="008E6C4B" w:rsidRPr="001C0E00" w:rsidRDefault="008E6C4B" w:rsidP="008E6C4B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b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</w:tr>
    </w:tbl>
    <w:p w14:paraId="5520F4F0" w14:textId="77777777" w:rsidR="00735164" w:rsidRDefault="0007676E" w:rsidP="00735164">
      <w:pPr>
        <w:spacing w:after="0" w:line="240" w:lineRule="auto"/>
        <w:rPr>
          <w:i/>
          <w:sz w:val="20"/>
          <w:szCs w:val="20"/>
          <w:lang w:val="en-US"/>
        </w:rPr>
      </w:pPr>
      <w:r w:rsidRPr="0007676E">
        <w:rPr>
          <w:i/>
          <w:sz w:val="20"/>
          <w:szCs w:val="20"/>
          <w:u w:val="single"/>
          <w:lang w:val="en-US"/>
        </w:rPr>
        <w:t>Legend:</w:t>
      </w:r>
    </w:p>
    <w:p w14:paraId="6C618FEC" w14:textId="410D99C7" w:rsidR="00735164" w:rsidRDefault="00735164" w:rsidP="00735164">
      <w:pPr>
        <w:spacing w:after="0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T</w:t>
      </w:r>
      <w:r w:rsidR="008970EE" w:rsidRPr="008970EE">
        <w:rPr>
          <w:i/>
          <w:sz w:val="20"/>
          <w:szCs w:val="20"/>
          <w:lang w:val="en-US"/>
        </w:rPr>
        <w:t xml:space="preserve">&amp;S = Training and </w:t>
      </w:r>
      <w:r w:rsidR="00893710">
        <w:rPr>
          <w:i/>
          <w:sz w:val="20"/>
          <w:szCs w:val="20"/>
          <w:lang w:val="en-US"/>
        </w:rPr>
        <w:t>s</w:t>
      </w:r>
      <w:r w:rsidR="008970EE" w:rsidRPr="008970EE">
        <w:rPr>
          <w:i/>
          <w:sz w:val="20"/>
          <w:szCs w:val="20"/>
          <w:lang w:val="en-US"/>
        </w:rPr>
        <w:t>upport</w:t>
      </w:r>
      <w:r w:rsidR="008970EE">
        <w:rPr>
          <w:i/>
          <w:sz w:val="20"/>
          <w:szCs w:val="20"/>
          <w:lang w:val="en-US"/>
        </w:rPr>
        <w:t xml:space="preserve">; Financial = financial reimbursement; e-BI = </w:t>
      </w:r>
      <w:r w:rsidR="008970EE" w:rsidRPr="008970EE">
        <w:rPr>
          <w:i/>
          <w:sz w:val="20"/>
          <w:szCs w:val="20"/>
          <w:lang w:val="en-US"/>
        </w:rPr>
        <w:t>internet-based brief intervention</w:t>
      </w:r>
      <w:r w:rsidR="008970EE">
        <w:rPr>
          <w:i/>
          <w:sz w:val="20"/>
          <w:szCs w:val="20"/>
          <w:lang w:val="en-US"/>
        </w:rPr>
        <w:t xml:space="preserve"> </w:t>
      </w:r>
    </w:p>
    <w:p w14:paraId="75DB50C9" w14:textId="77777777" w:rsidR="00735164" w:rsidRDefault="000E1998" w:rsidP="00735164">
      <w:pPr>
        <w:spacing w:before="60" w:after="0" w:line="240" w:lineRule="auto"/>
        <w:ind w:left="709" w:hanging="709"/>
        <w:rPr>
          <w:i/>
          <w:sz w:val="20"/>
          <w:szCs w:val="20"/>
          <w:lang w:val="en-US"/>
        </w:rPr>
      </w:pPr>
      <w:r w:rsidRPr="00366FA6">
        <w:rPr>
          <w:i/>
          <w:sz w:val="20"/>
          <w:szCs w:val="20"/>
          <w:u w:val="single"/>
          <w:lang w:val="en-US"/>
        </w:rPr>
        <w:t>Procedure activities</w:t>
      </w:r>
      <w:r w:rsidR="008E6C4B">
        <w:rPr>
          <w:i/>
          <w:sz w:val="20"/>
          <w:szCs w:val="20"/>
          <w:lang w:val="en-US"/>
        </w:rPr>
        <w:t xml:space="preserve"> </w:t>
      </w:r>
    </w:p>
    <w:tbl>
      <w:tblPr>
        <w:tblStyle w:val="Tabelraster"/>
        <w:tblpPr w:leftFromText="141" w:rightFromText="141" w:vertAnchor="text" w:horzAnchor="page" w:tblpX="1636" w:tblpY="1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2836"/>
      </w:tblGrid>
      <w:tr w:rsidR="00735164" w:rsidRPr="00893710" w14:paraId="635D3D3A" w14:textId="77777777" w:rsidTr="00735164">
        <w:trPr>
          <w:trHeight w:val="514"/>
        </w:trPr>
        <w:tc>
          <w:tcPr>
            <w:tcW w:w="675" w:type="dxa"/>
          </w:tcPr>
          <w:p w14:paraId="79B71931" w14:textId="77777777" w:rsidR="00735164" w:rsidRDefault="00735164" w:rsidP="00735164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2048" behindDoc="0" locked="0" layoutInCell="1" allowOverlap="1" wp14:anchorId="2750F67D" wp14:editId="680CDBA5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58420</wp:posOffset>
                      </wp:positionV>
                      <wp:extent cx="222885" cy="224155"/>
                      <wp:effectExtent l="0" t="0" r="31115" b="29845"/>
                      <wp:wrapNone/>
                      <wp:docPr id="114" name="Ova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2885" cy="2241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219970" w14:textId="77777777" w:rsidR="00735164" w:rsidRPr="001C0E00" w:rsidRDefault="00735164" w:rsidP="00735164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_x0000_s1114" style="position:absolute;margin-left:3.05pt;margin-top:4.6pt;width:17.55pt;height:17.65pt;z-index:25216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">
                      <v:textbox>
                        <w:txbxContent>
                          <w:p w14:paraId="44219970" w14:textId="77777777" w:rsidR="00735164" w:rsidRPr="001C0E00" w:rsidRDefault="00735164" w:rsidP="0073516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04E557B" w14:textId="77777777" w:rsidR="00735164" w:rsidRDefault="00735164" w:rsidP="00735164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836" w:type="dxa"/>
          </w:tcPr>
          <w:p w14:paraId="5831F9B8" w14:textId="77777777" w:rsidR="00735164" w:rsidRDefault="00735164" w:rsidP="00735164">
            <w:pPr>
              <w:ind w:left="709" w:hanging="709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1) </w:t>
            </w:r>
            <w:r w:rsidRPr="000E1998">
              <w:rPr>
                <w:i/>
                <w:sz w:val="20"/>
                <w:szCs w:val="20"/>
                <w:lang w:val="en-US"/>
              </w:rPr>
              <w:t xml:space="preserve">30 min introduction to study </w:t>
            </w:r>
            <w:bookmarkStart w:id="0" w:name="_GoBack"/>
            <w:bookmarkEnd w:id="0"/>
          </w:p>
          <w:p w14:paraId="1045DDDE" w14:textId="196AF76C" w:rsidR="00735164" w:rsidRDefault="00735164" w:rsidP="00893710">
            <w:pPr>
              <w:spacing w:after="6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2) </w:t>
            </w:r>
            <w:r w:rsidRPr="000E1998">
              <w:rPr>
                <w:i/>
                <w:sz w:val="20"/>
                <w:szCs w:val="20"/>
                <w:lang w:val="en-US"/>
              </w:rPr>
              <w:t>15</w:t>
            </w:r>
            <w:r>
              <w:rPr>
                <w:i/>
                <w:sz w:val="20"/>
                <w:szCs w:val="20"/>
                <w:lang w:val="en-US"/>
              </w:rPr>
              <w:t>-45</w:t>
            </w:r>
            <w:r w:rsidRPr="000E1998">
              <w:rPr>
                <w:i/>
                <w:sz w:val="20"/>
                <w:szCs w:val="20"/>
                <w:lang w:val="en-US"/>
              </w:rPr>
              <w:t xml:space="preserve"> min meeting introduction to study </w:t>
            </w:r>
            <w:r>
              <w:rPr>
                <w:i/>
                <w:sz w:val="20"/>
                <w:szCs w:val="20"/>
                <w:lang w:val="en-US"/>
              </w:rPr>
              <w:t xml:space="preserve">arms </w:t>
            </w:r>
            <w:r w:rsidRPr="000E1998">
              <w:rPr>
                <w:i/>
                <w:sz w:val="20"/>
                <w:szCs w:val="20"/>
                <w:lang w:val="en-US"/>
              </w:rPr>
              <w:t xml:space="preserve">(within control and financial reimbursement only arm- </w:t>
            </w:r>
            <w:r w:rsidR="00893710">
              <w:rPr>
                <w:i/>
                <w:sz w:val="20"/>
                <w:szCs w:val="20"/>
                <w:lang w:val="en-US"/>
              </w:rPr>
              <w:t>briefing either face to face or by telephone</w:t>
            </w:r>
            <w:r w:rsidRPr="000E1998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</w:tbl>
    <w:p w14:paraId="0B02C106" w14:textId="77777777" w:rsidR="00735164" w:rsidRPr="00735164" w:rsidRDefault="00735164" w:rsidP="00735164">
      <w:pPr>
        <w:spacing w:before="60" w:after="0" w:line="240" w:lineRule="auto"/>
        <w:rPr>
          <w:i/>
          <w:sz w:val="20"/>
          <w:szCs w:val="20"/>
          <w:u w:val="single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2164096" behindDoc="0" locked="0" layoutInCell="1" allowOverlap="1" wp14:anchorId="505338A9" wp14:editId="23B17E91">
                <wp:simplePos x="0" y="0"/>
                <wp:positionH relativeFrom="column">
                  <wp:posOffset>139700</wp:posOffset>
                </wp:positionH>
                <wp:positionV relativeFrom="paragraph">
                  <wp:posOffset>791210</wp:posOffset>
                </wp:positionV>
                <wp:extent cx="252095" cy="228600"/>
                <wp:effectExtent l="0" t="0" r="27305" b="25400"/>
                <wp:wrapNone/>
                <wp:docPr id="116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9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97DB1D" w14:textId="77777777" w:rsidR="00735164" w:rsidRPr="001C0E00" w:rsidRDefault="00735164" w:rsidP="0073516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137" o:spid="_x0000_s1115" style="position:absolute;margin-left:11pt;margin-top:62.3pt;width:19.85pt;height:18pt;z-index:252164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">
                <v:textbox>
                  <w:txbxContent>
                    <w:p w14:paraId="4C97DB1D" w14:textId="77777777" w:rsidR="00735164" w:rsidRPr="001C0E00" w:rsidRDefault="00735164" w:rsidP="00735164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35164">
        <w:rPr>
          <w:i/>
          <w:sz w:val="20"/>
          <w:szCs w:val="20"/>
          <w:u w:val="single"/>
          <w:lang w:val="en-US"/>
        </w:rPr>
        <w:t>M</w:t>
      </w:r>
      <w:r w:rsidR="000E1998" w:rsidRPr="00735164">
        <w:rPr>
          <w:i/>
          <w:sz w:val="20"/>
          <w:szCs w:val="20"/>
          <w:u w:val="single"/>
          <w:lang w:val="en-US"/>
        </w:rPr>
        <w:t>easures</w:t>
      </w:r>
    </w:p>
    <w:tbl>
      <w:tblPr>
        <w:tblStyle w:val="Tabelraster"/>
        <w:tblpPr w:leftFromText="141" w:rightFromText="141" w:vertAnchor="text" w:horzAnchor="page" w:tblpX="1636" w:tblpY="1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2836"/>
      </w:tblGrid>
      <w:tr w:rsidR="00735164" w14:paraId="7A415C56" w14:textId="77777777" w:rsidTr="00735164">
        <w:trPr>
          <w:trHeight w:val="425"/>
        </w:trPr>
        <w:tc>
          <w:tcPr>
            <w:tcW w:w="675" w:type="dxa"/>
          </w:tcPr>
          <w:p w14:paraId="03B3CCB0" w14:textId="77777777" w:rsidR="00735164" w:rsidRDefault="00735164" w:rsidP="001A4234">
            <w:pPr>
              <w:rPr>
                <w:i/>
                <w:sz w:val="20"/>
                <w:szCs w:val="20"/>
                <w:lang w:val="en-US"/>
              </w:rPr>
            </w:pPr>
          </w:p>
          <w:p w14:paraId="23C036AF" w14:textId="77777777" w:rsidR="00735164" w:rsidRDefault="00735164" w:rsidP="001A4234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836" w:type="dxa"/>
          </w:tcPr>
          <w:p w14:paraId="1FFE9AA3" w14:textId="77777777" w:rsidR="00735164" w:rsidRDefault="00735164" w:rsidP="00735164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) C</w:t>
            </w:r>
            <w:r w:rsidRPr="000E1998">
              <w:rPr>
                <w:i/>
                <w:sz w:val="20"/>
                <w:szCs w:val="20"/>
                <w:lang w:val="en-US"/>
              </w:rPr>
              <w:t>ollecti</w:t>
            </w:r>
            <w:r>
              <w:rPr>
                <w:i/>
                <w:sz w:val="20"/>
                <w:szCs w:val="20"/>
                <w:lang w:val="en-US"/>
              </w:rPr>
              <w:t>ng tally sheets of SBI activity (baseline and follow-up 1 month; implementation period 3 months)</w:t>
            </w:r>
          </w:p>
          <w:p w14:paraId="057F2880" w14:textId="77777777" w:rsidR="00735164" w:rsidRDefault="00735164" w:rsidP="00735164">
            <w:pPr>
              <w:spacing w:after="6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b) </w:t>
            </w:r>
            <w:r w:rsidRPr="000E1998">
              <w:rPr>
                <w:i/>
                <w:sz w:val="20"/>
                <w:szCs w:val="20"/>
                <w:lang w:val="en-US"/>
              </w:rPr>
              <w:t>SAAPPQ</w:t>
            </w:r>
            <w:r>
              <w:rPr>
                <w:i/>
                <w:sz w:val="20"/>
                <w:szCs w:val="20"/>
                <w:lang w:val="en-US"/>
              </w:rPr>
              <w:t xml:space="preserve"> measurement</w:t>
            </w:r>
          </w:p>
        </w:tc>
      </w:tr>
    </w:tbl>
    <w:p w14:paraId="38804508" w14:textId="77777777" w:rsidR="00735164" w:rsidRPr="008970EE" w:rsidRDefault="00735164" w:rsidP="00735164">
      <w:pPr>
        <w:spacing w:after="0" w:line="240" w:lineRule="auto"/>
        <w:rPr>
          <w:i/>
          <w:sz w:val="20"/>
          <w:szCs w:val="20"/>
          <w:lang w:val="en-US"/>
        </w:rPr>
      </w:pPr>
    </w:p>
    <w:sectPr w:rsidR="00735164" w:rsidRPr="008970EE" w:rsidSect="00210633">
      <w:pgSz w:w="16838" w:h="11906" w:orient="landscape"/>
      <w:pgMar w:top="1417" w:right="1417" w:bottom="144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C71AE0" w14:textId="77777777" w:rsidR="008E6C4B" w:rsidRDefault="008E6C4B" w:rsidP="006323D4">
      <w:pPr>
        <w:spacing w:after="0" w:line="240" w:lineRule="auto"/>
      </w:pPr>
      <w:r>
        <w:separator/>
      </w:r>
    </w:p>
  </w:endnote>
  <w:endnote w:type="continuationSeparator" w:id="0">
    <w:p w14:paraId="312A812C" w14:textId="77777777" w:rsidR="008E6C4B" w:rsidRDefault="008E6C4B" w:rsidP="00632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514BFA" w14:textId="77777777" w:rsidR="008E6C4B" w:rsidRDefault="008E6C4B" w:rsidP="006323D4">
      <w:pPr>
        <w:spacing w:after="0" w:line="240" w:lineRule="auto"/>
      </w:pPr>
      <w:r>
        <w:separator/>
      </w:r>
    </w:p>
  </w:footnote>
  <w:footnote w:type="continuationSeparator" w:id="0">
    <w:p w14:paraId="33A7D3BA" w14:textId="77777777" w:rsidR="008E6C4B" w:rsidRDefault="008E6C4B" w:rsidP="006323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6E678A"/>
    <w:multiLevelType w:val="hybridMultilevel"/>
    <w:tmpl w:val="272E661E"/>
    <w:lvl w:ilvl="0" w:tplc="04090017">
      <w:start w:val="1"/>
      <w:numFmt w:val="lowerLetter"/>
      <w:lvlText w:val="%1)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A44"/>
    <w:rsid w:val="0007676E"/>
    <w:rsid w:val="000C3AD8"/>
    <w:rsid w:val="000E1998"/>
    <w:rsid w:val="00144ED8"/>
    <w:rsid w:val="00167EAB"/>
    <w:rsid w:val="00210633"/>
    <w:rsid w:val="00217B60"/>
    <w:rsid w:val="002A47D6"/>
    <w:rsid w:val="002C2985"/>
    <w:rsid w:val="0031603C"/>
    <w:rsid w:val="00350F3B"/>
    <w:rsid w:val="00366FA6"/>
    <w:rsid w:val="003D3F61"/>
    <w:rsid w:val="003E45DA"/>
    <w:rsid w:val="003F03B9"/>
    <w:rsid w:val="00403B98"/>
    <w:rsid w:val="00406551"/>
    <w:rsid w:val="005016C4"/>
    <w:rsid w:val="00502F6E"/>
    <w:rsid w:val="005D7D0E"/>
    <w:rsid w:val="00604F28"/>
    <w:rsid w:val="006323D4"/>
    <w:rsid w:val="007122B3"/>
    <w:rsid w:val="00735164"/>
    <w:rsid w:val="00737DAE"/>
    <w:rsid w:val="007B6F4E"/>
    <w:rsid w:val="007C343F"/>
    <w:rsid w:val="0081517B"/>
    <w:rsid w:val="0086058B"/>
    <w:rsid w:val="00893710"/>
    <w:rsid w:val="008970EE"/>
    <w:rsid w:val="008B6FAF"/>
    <w:rsid w:val="008E6C4B"/>
    <w:rsid w:val="00905813"/>
    <w:rsid w:val="0095125C"/>
    <w:rsid w:val="009F1357"/>
    <w:rsid w:val="009F4DD6"/>
    <w:rsid w:val="00A61694"/>
    <w:rsid w:val="00A70A44"/>
    <w:rsid w:val="00A94E7C"/>
    <w:rsid w:val="00AD2A65"/>
    <w:rsid w:val="00AD504A"/>
    <w:rsid w:val="00AE6181"/>
    <w:rsid w:val="00B561D0"/>
    <w:rsid w:val="00B93351"/>
    <w:rsid w:val="00C245B1"/>
    <w:rsid w:val="00C82784"/>
    <w:rsid w:val="00D526B8"/>
    <w:rsid w:val="00DE4459"/>
    <w:rsid w:val="00E37285"/>
    <w:rsid w:val="00F362E6"/>
    <w:rsid w:val="00F4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  <o:regrouptable v:ext="edit">
        <o:entry new="1" old="0"/>
        <o:entry new="2" old="0"/>
        <o:entry new="3" old="0"/>
        <o:entry new="4" old="0"/>
        <o:entry new="5" old="0"/>
        <o:entry new="6" old="0"/>
        <o:entry new="7" old="0"/>
        <o:entry new="8" old="0"/>
        <o:entry new="9" old="0"/>
        <o:entry new="10" old="0"/>
      </o:regrouptable>
    </o:shapelayout>
  </w:shapeDefaults>
  <w:decimalSymbol w:val=","/>
  <w:listSeparator w:val=";"/>
  <w14:docId w14:val="40360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58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pelle">
    <w:name w:val="spelle"/>
    <w:basedOn w:val="Standaardalinea-lettertype"/>
    <w:rsid w:val="00A70A44"/>
  </w:style>
  <w:style w:type="paragraph" w:styleId="Ballontekst">
    <w:name w:val="Balloon Text"/>
    <w:basedOn w:val="Standaard"/>
    <w:link w:val="BallontekstChar"/>
    <w:uiPriority w:val="99"/>
    <w:semiHidden/>
    <w:unhideWhenUsed/>
    <w:rsid w:val="00A70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0A44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A94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6323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23D4"/>
  </w:style>
  <w:style w:type="paragraph" w:styleId="Voettekst">
    <w:name w:val="footer"/>
    <w:basedOn w:val="Standaard"/>
    <w:link w:val="VoettekstChar"/>
    <w:uiPriority w:val="99"/>
    <w:semiHidden/>
    <w:unhideWhenUsed/>
    <w:rsid w:val="006323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6323D4"/>
  </w:style>
  <w:style w:type="paragraph" w:styleId="Lijstalinea">
    <w:name w:val="List Paragraph"/>
    <w:basedOn w:val="Standaard"/>
    <w:uiPriority w:val="34"/>
    <w:qFormat/>
    <w:rsid w:val="00E372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58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pelle">
    <w:name w:val="spelle"/>
    <w:basedOn w:val="Standaardalinea-lettertype"/>
    <w:rsid w:val="00A70A44"/>
  </w:style>
  <w:style w:type="paragraph" w:styleId="Ballontekst">
    <w:name w:val="Balloon Text"/>
    <w:basedOn w:val="Standaard"/>
    <w:link w:val="BallontekstChar"/>
    <w:uiPriority w:val="99"/>
    <w:semiHidden/>
    <w:unhideWhenUsed/>
    <w:rsid w:val="00A70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0A44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A94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6323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23D4"/>
  </w:style>
  <w:style w:type="paragraph" w:styleId="Voettekst">
    <w:name w:val="footer"/>
    <w:basedOn w:val="Standaard"/>
    <w:link w:val="VoettekstChar"/>
    <w:uiPriority w:val="99"/>
    <w:semiHidden/>
    <w:unhideWhenUsed/>
    <w:rsid w:val="006323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6323D4"/>
  </w:style>
  <w:style w:type="paragraph" w:styleId="Lijstalinea">
    <w:name w:val="List Paragraph"/>
    <w:basedOn w:val="Standaard"/>
    <w:uiPriority w:val="34"/>
    <w:qFormat/>
    <w:rsid w:val="00E372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50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anisatie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N. Keurhorst</dc:creator>
  <cp:lastModifiedBy>Myrna Keurhorst</cp:lastModifiedBy>
  <cp:revision>2</cp:revision>
  <dcterms:created xsi:type="dcterms:W3CDTF">2013-01-20T15:09:00Z</dcterms:created>
  <dcterms:modified xsi:type="dcterms:W3CDTF">2013-01-20T15:09:00Z</dcterms:modified>
</cp:coreProperties>
</file>